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drawings/drawing5.xml" ContentType="application/vnd.openxmlformats-officedocument.drawingml.chartshapes+xml"/>
  <Override PartName="/word/charts/chart7.xml" ContentType="application/vnd.openxmlformats-officedocument.drawingml.chart+xml"/>
  <Override PartName="/word/drawings/drawing6.xml" ContentType="application/vnd.openxmlformats-officedocument.drawingml.chartshapes+xml"/>
  <Override PartName="/word/charts/chart8.xml" ContentType="application/vnd.openxmlformats-officedocument.drawingml.chart+xml"/>
  <Override PartName="/word/drawings/drawing7.xml" ContentType="application/vnd.openxmlformats-officedocument.drawingml.chartshapes+xml"/>
  <Override PartName="/word/charts/chart9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10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1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12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3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4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5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6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7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8.xml" ContentType="application/vnd.openxmlformats-officedocument.drawingml.chartshapes+xml"/>
  <Override PartName="/word/charts/chart18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drawings/drawing9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45A28" w14:textId="6193B251" w:rsidR="00B8265E" w:rsidRDefault="00606647">
      <w:pPr>
        <w:sectPr w:rsidR="00B826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B1BCF3" wp14:editId="463E3A2A">
                <wp:simplePos x="0" y="0"/>
                <wp:positionH relativeFrom="column">
                  <wp:posOffset>3371353</wp:posOffset>
                </wp:positionH>
                <wp:positionV relativeFrom="paragraph">
                  <wp:posOffset>9940</wp:posOffset>
                </wp:positionV>
                <wp:extent cx="214299" cy="286164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99" cy="2861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7D398A" w14:textId="537F43FF" w:rsidR="00606647" w:rsidRPr="002660A0" w:rsidRDefault="006066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660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B1BCF3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265.45pt;margin-top:.8pt;width:16.85pt;height:22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" fillcolor="white [3201]" stroked="f" strokeweight=".5pt">
                <v:textbox>
                  <w:txbxContent>
                    <w:p w14:paraId="427D398A" w14:textId="537F43FF" w:rsidR="00606647" w:rsidRPr="002660A0" w:rsidRDefault="0060664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660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C03742" wp14:editId="271103F3">
                <wp:simplePos x="0" y="0"/>
                <wp:positionH relativeFrom="column">
                  <wp:posOffset>3546199</wp:posOffset>
                </wp:positionH>
                <wp:positionV relativeFrom="paragraph">
                  <wp:posOffset>2410653</wp:posOffset>
                </wp:positionV>
                <wp:extent cx="373711" cy="286247"/>
                <wp:effectExtent l="0" t="0" r="762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711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D734C3" w14:textId="6C51829E" w:rsidR="00606647" w:rsidRPr="002660A0" w:rsidRDefault="0060664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660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03742" id="Text Box 24" o:spid="_x0000_s1027" type="#_x0000_t202" style="position:absolute;margin-left:279.25pt;margin-top:189.8pt;width:29.45pt;height:22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" fillcolor="white [3201]" stroked="f" strokeweight=".5pt">
                <v:textbox>
                  <w:txbxContent>
                    <w:p w14:paraId="2ED734C3" w14:textId="6C51829E" w:rsidR="00606647" w:rsidRPr="002660A0" w:rsidRDefault="0060664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660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5CC387" wp14:editId="59152A17">
                <wp:simplePos x="0" y="0"/>
                <wp:positionH relativeFrom="column">
                  <wp:posOffset>494306</wp:posOffset>
                </wp:positionH>
                <wp:positionV relativeFrom="paragraph">
                  <wp:posOffset>-650682</wp:posOffset>
                </wp:positionV>
                <wp:extent cx="318053" cy="254441"/>
                <wp:effectExtent l="0" t="0" r="635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053" cy="2544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5824F5" w14:textId="77777777" w:rsidR="00606647" w:rsidRPr="002660A0" w:rsidRDefault="00606647" w:rsidP="0060664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660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5CC387" id="Text Box 22" o:spid="_x0000_s1028" type="#_x0000_t202" style="position:absolute;margin-left:38.9pt;margin-top:-51.25pt;width:25.05pt;height:20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" fillcolor="white [3201]" stroked="f" strokeweight=".5pt">
                <v:textbox>
                  <w:txbxContent>
                    <w:p w14:paraId="6C5824F5" w14:textId="77777777" w:rsidR="00606647" w:rsidRPr="002660A0" w:rsidRDefault="00606647" w:rsidP="0060664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660A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AA8C42" wp14:editId="338831C1">
                <wp:simplePos x="0" y="0"/>
                <wp:positionH relativeFrom="column">
                  <wp:posOffset>341630</wp:posOffset>
                </wp:positionH>
                <wp:positionV relativeFrom="paragraph">
                  <wp:posOffset>64632</wp:posOffset>
                </wp:positionV>
                <wp:extent cx="318053" cy="254441"/>
                <wp:effectExtent l="0" t="0" r="635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053" cy="2544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62F895" w14:textId="75CAD3DE" w:rsidR="00606647" w:rsidRPr="002660A0" w:rsidRDefault="0060664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660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A8C42" id="Text Box 21" o:spid="_x0000_s1029" type="#_x0000_t202" style="position:absolute;margin-left:26.9pt;margin-top:5.1pt;width:25.05pt;height:20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" fillcolor="white [3201]" stroked="f" strokeweight=".5pt">
                <v:textbox>
                  <w:txbxContent>
                    <w:p w14:paraId="1662F895" w14:textId="75CAD3DE" w:rsidR="00606647" w:rsidRPr="002660A0" w:rsidRDefault="0060664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660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0674A">
        <w:rPr>
          <w:noProof/>
        </w:rPr>
        <w:drawing>
          <wp:inline distT="0" distB="0" distL="0" distR="0" wp14:anchorId="2DEBBC79" wp14:editId="1988C061">
            <wp:extent cx="2973788" cy="2170706"/>
            <wp:effectExtent l="0" t="0" r="0" b="127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9C0DF3" w:rsidRPr="009C0DF3">
        <w:rPr>
          <w:noProof/>
        </w:rPr>
        <w:t xml:space="preserve"> </w:t>
      </w:r>
      <w:r w:rsidR="00A0674A">
        <w:rPr>
          <w:noProof/>
        </w:rPr>
        <w:drawing>
          <wp:inline distT="0" distB="0" distL="0" distR="0" wp14:anchorId="2E68477B" wp14:editId="3466FC92">
            <wp:extent cx="2743200" cy="2360958"/>
            <wp:effectExtent l="0" t="0" r="0" b="127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6F750E" w:rsidRPr="006F750E">
        <w:rPr>
          <w:noProof/>
        </w:rPr>
        <w:t xml:space="preserve"> </w:t>
      </w:r>
      <w:r>
        <w:rPr>
          <w:noProof/>
        </w:rPr>
        <w:drawing>
          <wp:inline distT="0" distB="0" distL="0" distR="0" wp14:anchorId="0963A149" wp14:editId="68DE14A0">
            <wp:extent cx="3180080" cy="2106792"/>
            <wp:effectExtent l="0" t="0" r="1270" b="8255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6F750E">
        <w:rPr>
          <w:noProof/>
        </w:rPr>
        <w:drawing>
          <wp:inline distT="0" distB="0" distL="0" distR="0" wp14:anchorId="3717EF18" wp14:editId="21F01F9C">
            <wp:extent cx="2735249" cy="2264410"/>
            <wp:effectExtent l="0" t="0" r="8255" b="254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9637BC3" w14:textId="0448544E" w:rsidR="00B8265E" w:rsidRDefault="00B8265E">
      <w:pPr>
        <w:sectPr w:rsidR="00B8265E" w:rsidSect="00B8265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53C36C0" w14:textId="4A0FFF5F" w:rsidR="00606647" w:rsidRDefault="0071111C">
      <w:r>
        <w:rPr>
          <w:rFonts w:ascii="Times New Roman" w:hAnsi="Times New Roman" w:cs="Times New Roman"/>
          <w:sz w:val="24"/>
        </w:rPr>
        <w:t xml:space="preserve">Supplementary </w:t>
      </w:r>
      <w:r w:rsidRPr="00FC6624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1</w:t>
      </w:r>
      <w:r w:rsidRPr="00FC6624">
        <w:rPr>
          <w:rFonts w:ascii="Times New Roman" w:hAnsi="Times New Roman" w:cs="Times New Roman"/>
          <w:sz w:val="24"/>
        </w:rPr>
        <w:t>.</w:t>
      </w:r>
      <w:r w:rsidRPr="00FC6624"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allelism between dermal cortisol (A), dermal corticosterone (B), fecal cortisol metabolites (C) and fecal corticosterone metabolites (D) and </w:t>
      </w:r>
      <w:r w:rsidR="00606647">
        <w:rPr>
          <w:rFonts w:ascii="Times New Roman" w:hAnsi="Times New Roman" w:cs="Times New Roman"/>
          <w:sz w:val="24"/>
          <w:szCs w:val="24"/>
        </w:rPr>
        <w:t xml:space="preserve">the enzyme immunoassay’s </w:t>
      </w:r>
      <w:r>
        <w:rPr>
          <w:rFonts w:ascii="Times New Roman" w:hAnsi="Times New Roman" w:cs="Times New Roman"/>
          <w:sz w:val="24"/>
          <w:szCs w:val="24"/>
        </w:rPr>
        <w:t>standards.</w:t>
      </w:r>
      <w:r>
        <w:t xml:space="preserve"> </w:t>
      </w:r>
    </w:p>
    <w:p w14:paraId="1BF035DB" w14:textId="62F809C8" w:rsidR="00606647" w:rsidRDefault="00606647">
      <w:r>
        <w:br w:type="page"/>
      </w:r>
      <w:r w:rsidR="0017771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640B93" wp14:editId="713D1D4F">
                <wp:simplePos x="0" y="0"/>
                <wp:positionH relativeFrom="column">
                  <wp:posOffset>492981</wp:posOffset>
                </wp:positionH>
                <wp:positionV relativeFrom="paragraph">
                  <wp:posOffset>184868</wp:posOffset>
                </wp:positionV>
                <wp:extent cx="310101" cy="349857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101" cy="3498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4E33C5" w14:textId="39D471DA" w:rsidR="00177713" w:rsidRPr="002660A0" w:rsidRDefault="0017771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2660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40B93" id="Text Box 31" o:spid="_x0000_s1030" type="#_x0000_t202" style="position:absolute;margin-left:38.8pt;margin-top:14.55pt;width:24.4pt;height:27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" fillcolor="white [3201]" stroked="f" strokeweight=".5pt">
                <v:textbox>
                  <w:txbxContent>
                    <w:p w14:paraId="4A4E33C5" w14:textId="39D471DA" w:rsidR="00177713" w:rsidRPr="002660A0" w:rsidRDefault="0017771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2660A0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619B8">
        <w:rPr>
          <w:noProof/>
        </w:rPr>
        <w:drawing>
          <wp:inline distT="0" distB="0" distL="0" distR="0" wp14:anchorId="318D6AF9" wp14:editId="556D6DBB">
            <wp:extent cx="3005593" cy="2242268"/>
            <wp:effectExtent l="0" t="0" r="4445" b="5715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3619B8">
        <w:t xml:space="preserve"> </w:t>
      </w:r>
      <w:r w:rsidR="003619B8">
        <w:rPr>
          <w:noProof/>
        </w:rPr>
        <w:drawing>
          <wp:inline distT="0" distB="0" distL="0" distR="0" wp14:anchorId="17A01ACE" wp14:editId="1A252DE9">
            <wp:extent cx="2830664" cy="2035534"/>
            <wp:effectExtent l="0" t="0" r="8255" b="3175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3619B8">
        <w:t xml:space="preserve"> </w:t>
      </w:r>
      <w:r w:rsidR="003619B8">
        <w:rPr>
          <w:noProof/>
        </w:rPr>
        <w:drawing>
          <wp:inline distT="0" distB="0" distL="0" distR="0" wp14:anchorId="7CBA9631" wp14:editId="30C5E594">
            <wp:extent cx="2902226" cy="2499581"/>
            <wp:effectExtent l="0" t="0" r="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3619B8">
        <w:t xml:space="preserve"> </w:t>
      </w:r>
      <w:r w:rsidR="00820A7A">
        <w:rPr>
          <w:noProof/>
        </w:rPr>
        <w:drawing>
          <wp:inline distT="0" distB="0" distL="0" distR="0" wp14:anchorId="3165F721" wp14:editId="1623F414">
            <wp:extent cx="2814762" cy="2297375"/>
            <wp:effectExtent l="0" t="0" r="5080" b="8255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820A7A">
        <w:t xml:space="preserve"> </w:t>
      </w:r>
    </w:p>
    <w:p w14:paraId="44670290" w14:textId="77777777" w:rsidR="00606647" w:rsidRDefault="00606647"/>
    <w:p w14:paraId="29EFEC8F" w14:textId="412BAD61" w:rsidR="00606647" w:rsidRDefault="00606647" w:rsidP="00606647">
      <w:r>
        <w:rPr>
          <w:rFonts w:ascii="Times New Roman" w:hAnsi="Times New Roman" w:cs="Times New Roman"/>
          <w:sz w:val="24"/>
        </w:rPr>
        <w:t xml:space="preserve">Supplementary </w:t>
      </w:r>
      <w:r w:rsidRPr="00FC6624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2</w:t>
      </w:r>
      <w:r w:rsidRPr="00FC6624">
        <w:rPr>
          <w:rFonts w:ascii="Times New Roman" w:hAnsi="Times New Roman" w:cs="Times New Roman"/>
          <w:sz w:val="24"/>
        </w:rPr>
        <w:t>.</w:t>
      </w:r>
      <w:r w:rsidRPr="00FC6624"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 recovery results for dermal cortisol (A), dermal corticosterone (B), fecal cortisol metabolites (C) and fecal corticosterone metabolites (D) and the enzyme immunoassay’s standards.</w:t>
      </w:r>
      <w:r>
        <w:t xml:space="preserve">  </w:t>
      </w:r>
    </w:p>
    <w:p w14:paraId="488FA967" w14:textId="7452FEFD" w:rsidR="00866C9C" w:rsidRDefault="00866C9C"/>
    <w:p w14:paraId="7C419CD8" w14:textId="0946D6A3" w:rsidR="00EE259C" w:rsidRDefault="00866C9C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393C8524" wp14:editId="0EA228A2">
            <wp:simplePos x="0" y="0"/>
            <wp:positionH relativeFrom="column">
              <wp:posOffset>3250565</wp:posOffset>
            </wp:positionH>
            <wp:positionV relativeFrom="paragraph">
              <wp:posOffset>3018790</wp:posOffset>
            </wp:positionV>
            <wp:extent cx="3343275" cy="2200275"/>
            <wp:effectExtent l="0" t="0" r="0" b="0"/>
            <wp:wrapTight wrapText="bothSides">
              <wp:wrapPolygon edited="0">
                <wp:start x="0" y="0"/>
                <wp:lineTo x="0" y="21319"/>
                <wp:lineTo x="21415" y="21319"/>
                <wp:lineTo x="21415" y="0"/>
                <wp:lineTo x="0" y="0"/>
              </wp:wrapPolygon>
            </wp:wrapTight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01242BC1" wp14:editId="746CD7DD">
            <wp:simplePos x="0" y="0"/>
            <wp:positionH relativeFrom="column">
              <wp:posOffset>-421005</wp:posOffset>
            </wp:positionH>
            <wp:positionV relativeFrom="paragraph">
              <wp:posOffset>3081020</wp:posOffset>
            </wp:positionV>
            <wp:extent cx="3552825" cy="2257425"/>
            <wp:effectExtent l="0" t="0" r="0" b="0"/>
            <wp:wrapTight wrapText="bothSides">
              <wp:wrapPolygon edited="0">
                <wp:start x="0" y="0"/>
                <wp:lineTo x="0" y="21327"/>
                <wp:lineTo x="21426" y="21327"/>
                <wp:lineTo x="21426" y="0"/>
                <wp:lineTo x="0" y="0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51DC1CBD" wp14:editId="7DFD8AB7">
            <wp:simplePos x="0" y="0"/>
            <wp:positionH relativeFrom="column">
              <wp:posOffset>3115310</wp:posOffset>
            </wp:positionH>
            <wp:positionV relativeFrom="paragraph">
              <wp:posOffset>72390</wp:posOffset>
            </wp:positionV>
            <wp:extent cx="3276600" cy="2905125"/>
            <wp:effectExtent l="0" t="0" r="0" b="0"/>
            <wp:wrapTight wrapText="bothSides">
              <wp:wrapPolygon edited="0">
                <wp:start x="0" y="0"/>
                <wp:lineTo x="0" y="21388"/>
                <wp:lineTo x="21474" y="21388"/>
                <wp:lineTo x="21474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42347FFD" wp14:editId="7AD97BD0">
            <wp:simplePos x="0" y="0"/>
            <wp:positionH relativeFrom="column">
              <wp:posOffset>-445770</wp:posOffset>
            </wp:positionH>
            <wp:positionV relativeFrom="paragraph">
              <wp:posOffset>79375</wp:posOffset>
            </wp:positionV>
            <wp:extent cx="3362325" cy="3009900"/>
            <wp:effectExtent l="0" t="0" r="0" b="0"/>
            <wp:wrapTight wrapText="bothSides">
              <wp:wrapPolygon edited="0">
                <wp:start x="0" y="0"/>
                <wp:lineTo x="0" y="21463"/>
                <wp:lineTo x="21416" y="21463"/>
                <wp:lineTo x="21416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</wp:anchor>
        </w:drawing>
      </w:r>
    </w:p>
    <w:p w14:paraId="4A62ABC9" w14:textId="1068E878" w:rsidR="00A70032" w:rsidRDefault="00A70032"/>
    <w:p w14:paraId="46650FEB" w14:textId="639A32AA" w:rsidR="00A70032" w:rsidRDefault="00A70032"/>
    <w:p w14:paraId="2E20724E" w14:textId="43A738A1" w:rsidR="00A70032" w:rsidRDefault="00CE13F5" w:rsidP="0077411D">
      <w:pPr>
        <w:spacing w:line="480" w:lineRule="auto"/>
      </w:pPr>
      <w:r>
        <w:rPr>
          <w:rFonts w:ascii="Times New Roman" w:hAnsi="Times New Roman" w:cs="Times New Roman"/>
          <w:sz w:val="24"/>
        </w:rPr>
        <w:t xml:space="preserve">Supplementary </w:t>
      </w:r>
      <w:r w:rsidR="00235806" w:rsidRPr="00FC6624">
        <w:rPr>
          <w:rFonts w:ascii="Times New Roman" w:hAnsi="Times New Roman" w:cs="Times New Roman"/>
          <w:sz w:val="24"/>
        </w:rPr>
        <w:t xml:space="preserve">Figure </w:t>
      </w:r>
      <w:r w:rsidR="0071111C">
        <w:rPr>
          <w:rFonts w:ascii="Times New Roman" w:hAnsi="Times New Roman" w:cs="Times New Roman"/>
          <w:sz w:val="24"/>
        </w:rPr>
        <w:t>3</w:t>
      </w:r>
      <w:r w:rsidR="00235806" w:rsidRPr="00FC6624">
        <w:rPr>
          <w:rFonts w:ascii="Times New Roman" w:hAnsi="Times New Roman" w:cs="Times New Roman"/>
          <w:sz w:val="24"/>
        </w:rPr>
        <w:t>.</w:t>
      </w:r>
      <w:r w:rsidR="00235806" w:rsidRPr="00FC6624">
        <w:rPr>
          <w:sz w:val="24"/>
        </w:rPr>
        <w:t xml:space="preserve"> </w:t>
      </w:r>
      <w:r w:rsidR="00493D3F" w:rsidRPr="00B52790">
        <w:rPr>
          <w:rFonts w:ascii="Times New Roman" w:hAnsi="Times New Roman" w:cs="Times New Roman"/>
          <w:sz w:val="24"/>
          <w:szCs w:val="24"/>
        </w:rPr>
        <w:t xml:space="preserve">Dermal cortisol </w:t>
      </w:r>
      <w:r w:rsidR="00493D3F">
        <w:rPr>
          <w:rFonts w:ascii="Times New Roman" w:hAnsi="Times New Roman" w:cs="Times New Roman"/>
          <w:sz w:val="24"/>
          <w:szCs w:val="24"/>
        </w:rPr>
        <w:t xml:space="preserve">and corticosterone </w:t>
      </w:r>
      <w:r w:rsidR="00493D3F" w:rsidRPr="00B5279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93D3F" w:rsidRPr="00B52790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493D3F" w:rsidRPr="00B52790">
        <w:rPr>
          <w:rFonts w:ascii="Times New Roman" w:hAnsi="Times New Roman" w:cs="Times New Roman"/>
          <w:sz w:val="24"/>
          <w:szCs w:val="24"/>
        </w:rPr>
        <w:t xml:space="preserve">/ml swab) results over time in captive Wyoming toads after receiving </w:t>
      </w:r>
      <w:r w:rsidR="00493D3F">
        <w:rPr>
          <w:rFonts w:ascii="Times New Roman" w:hAnsi="Times New Roman" w:cs="Times New Roman"/>
          <w:sz w:val="24"/>
          <w:szCs w:val="24"/>
        </w:rPr>
        <w:t>a</w:t>
      </w:r>
      <w:r w:rsidR="00493D3F" w:rsidRPr="00B52790">
        <w:rPr>
          <w:rFonts w:ascii="Times New Roman" w:hAnsi="Times New Roman" w:cs="Times New Roman"/>
          <w:sz w:val="24"/>
          <w:szCs w:val="24"/>
        </w:rPr>
        <w:t xml:space="preserve"> saline </w:t>
      </w:r>
      <w:r w:rsidR="00493D3F">
        <w:rPr>
          <w:rFonts w:ascii="Times New Roman" w:hAnsi="Times New Roman" w:cs="Times New Roman"/>
          <w:sz w:val="24"/>
          <w:szCs w:val="24"/>
        </w:rPr>
        <w:t xml:space="preserve">injection: A. Male #139292; B. Female #138724; C. </w:t>
      </w:r>
      <w:r w:rsidR="00FC6624">
        <w:rPr>
          <w:rFonts w:ascii="Times New Roman" w:hAnsi="Times New Roman" w:cs="Times New Roman"/>
          <w:sz w:val="24"/>
          <w:szCs w:val="24"/>
        </w:rPr>
        <w:t>Female #</w:t>
      </w:r>
      <w:r w:rsidR="00493D3F">
        <w:rPr>
          <w:rFonts w:ascii="Times New Roman" w:hAnsi="Times New Roman" w:cs="Times New Roman"/>
          <w:sz w:val="24"/>
          <w:szCs w:val="24"/>
        </w:rPr>
        <w:t>138695</w:t>
      </w:r>
      <w:r w:rsidR="00FC6624">
        <w:rPr>
          <w:rFonts w:ascii="Times New Roman" w:hAnsi="Times New Roman" w:cs="Times New Roman"/>
          <w:sz w:val="24"/>
          <w:szCs w:val="24"/>
        </w:rPr>
        <w:t>; and D. Male #139131.</w:t>
      </w:r>
    </w:p>
    <w:p w14:paraId="2DCDDC33" w14:textId="397149BA" w:rsidR="00A70032" w:rsidRDefault="00304EE3"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02F48C06" wp14:editId="535E4F94">
            <wp:simplePos x="0" y="0"/>
            <wp:positionH relativeFrom="column">
              <wp:posOffset>3265170</wp:posOffset>
            </wp:positionH>
            <wp:positionV relativeFrom="paragraph">
              <wp:posOffset>0</wp:posOffset>
            </wp:positionV>
            <wp:extent cx="2968625" cy="2790190"/>
            <wp:effectExtent l="0" t="0" r="3175" b="0"/>
            <wp:wrapTight wrapText="bothSides">
              <wp:wrapPolygon edited="0">
                <wp:start x="0" y="0"/>
                <wp:lineTo x="0" y="21384"/>
                <wp:lineTo x="21484" y="21384"/>
                <wp:lineTo x="21484" y="0"/>
                <wp:lineTo x="0" y="0"/>
              </wp:wrapPolygon>
            </wp:wrapTight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V relativeFrom="margin">
              <wp14:pctHeight>0</wp14:pctHeight>
            </wp14:sizeRelV>
          </wp:anchor>
        </w:drawing>
      </w:r>
      <w:r w:rsidR="006278EE" w:rsidRPr="0005745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1" locked="0" layoutInCell="1" allowOverlap="1" wp14:anchorId="421CA2E2" wp14:editId="4A0AC72C">
            <wp:simplePos x="0" y="0"/>
            <wp:positionH relativeFrom="column">
              <wp:posOffset>0</wp:posOffset>
            </wp:positionH>
            <wp:positionV relativeFrom="paragraph">
              <wp:posOffset>3146425</wp:posOffset>
            </wp:positionV>
            <wp:extent cx="3063240" cy="2921000"/>
            <wp:effectExtent l="0" t="0" r="3810" b="0"/>
            <wp:wrapTight wrapText="bothSides">
              <wp:wrapPolygon edited="0">
                <wp:start x="0" y="0"/>
                <wp:lineTo x="0" y="21412"/>
                <wp:lineTo x="21493" y="21412"/>
                <wp:lineTo x="21493" y="0"/>
                <wp:lineTo x="0" y="0"/>
              </wp:wrapPolygon>
            </wp:wrapTight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82BDA">
        <w:rPr>
          <w:noProof/>
        </w:rPr>
        <w:drawing>
          <wp:anchor distT="0" distB="0" distL="114300" distR="114300" simplePos="0" relativeHeight="251665408" behindDoc="1" locked="0" layoutInCell="1" allowOverlap="1" wp14:anchorId="534EE8E5" wp14:editId="1214FBC1">
            <wp:simplePos x="0" y="0"/>
            <wp:positionH relativeFrom="column">
              <wp:posOffset>3146961</wp:posOffset>
            </wp:positionH>
            <wp:positionV relativeFrom="paragraph">
              <wp:posOffset>3146961</wp:posOffset>
            </wp:positionV>
            <wp:extent cx="3228975" cy="2860040"/>
            <wp:effectExtent l="0" t="0" r="0" b="0"/>
            <wp:wrapTight wrapText="bothSides">
              <wp:wrapPolygon edited="0">
                <wp:start x="0" y="0"/>
                <wp:lineTo x="0" y="21437"/>
                <wp:lineTo x="21409" y="21437"/>
                <wp:lineTo x="21409" y="0"/>
                <wp:lineTo x="0" y="0"/>
              </wp:wrapPolygon>
            </wp:wrapTight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anchor>
        </w:drawing>
      </w:r>
      <w:r w:rsidR="00A70032">
        <w:rPr>
          <w:noProof/>
        </w:rPr>
        <w:drawing>
          <wp:anchor distT="0" distB="0" distL="114300" distR="114300" simplePos="0" relativeHeight="251662336" behindDoc="1" locked="0" layoutInCell="1" allowOverlap="1" wp14:anchorId="40C5A970" wp14:editId="2BEE2F4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265170" cy="2814320"/>
            <wp:effectExtent l="0" t="0" r="0" b="5080"/>
            <wp:wrapTight wrapText="bothSides">
              <wp:wrapPolygon edited="0">
                <wp:start x="0" y="0"/>
                <wp:lineTo x="0" y="21493"/>
                <wp:lineTo x="21424" y="21493"/>
                <wp:lineTo x="21424" y="0"/>
                <wp:lineTo x="0" y="0"/>
              </wp:wrapPolygon>
            </wp:wrapTight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855D67" w14:textId="77777777" w:rsidR="00A70032" w:rsidRDefault="00A70032"/>
    <w:p w14:paraId="105D2032" w14:textId="77777777" w:rsidR="00A70032" w:rsidRDefault="00A70032"/>
    <w:p w14:paraId="5FA8E798" w14:textId="013462E4" w:rsidR="00582BDA" w:rsidRDefault="00CE13F5" w:rsidP="007741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582BDA" w:rsidRPr="00FC6624">
        <w:rPr>
          <w:rFonts w:ascii="Times New Roman" w:hAnsi="Times New Roman" w:cs="Times New Roman"/>
          <w:sz w:val="24"/>
        </w:rPr>
        <w:t xml:space="preserve">Figure </w:t>
      </w:r>
      <w:r w:rsidR="0071111C">
        <w:rPr>
          <w:rFonts w:ascii="Times New Roman" w:hAnsi="Times New Roman" w:cs="Times New Roman"/>
          <w:sz w:val="24"/>
        </w:rPr>
        <w:t>4</w:t>
      </w:r>
      <w:r w:rsidR="00582BDA" w:rsidRPr="00FC6624">
        <w:rPr>
          <w:rFonts w:ascii="Times New Roman" w:hAnsi="Times New Roman" w:cs="Times New Roman"/>
          <w:sz w:val="24"/>
        </w:rPr>
        <w:t>.</w:t>
      </w:r>
      <w:r w:rsidR="00582BDA" w:rsidRPr="00FC6624">
        <w:rPr>
          <w:sz w:val="24"/>
        </w:rPr>
        <w:t xml:space="preserve"> </w:t>
      </w:r>
      <w:r w:rsidR="00582BDA" w:rsidRPr="00B52790">
        <w:rPr>
          <w:rFonts w:ascii="Times New Roman" w:hAnsi="Times New Roman" w:cs="Times New Roman"/>
          <w:sz w:val="24"/>
          <w:szCs w:val="24"/>
        </w:rPr>
        <w:t xml:space="preserve">Dermal cortisol </w:t>
      </w:r>
      <w:r w:rsidR="00582BDA">
        <w:rPr>
          <w:rFonts w:ascii="Times New Roman" w:hAnsi="Times New Roman" w:cs="Times New Roman"/>
          <w:sz w:val="24"/>
          <w:szCs w:val="24"/>
        </w:rPr>
        <w:t xml:space="preserve">and corticosterone </w:t>
      </w:r>
      <w:r w:rsidR="00582BDA" w:rsidRPr="00B5279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82BDA" w:rsidRPr="00B52790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582BDA" w:rsidRPr="00B52790">
        <w:rPr>
          <w:rFonts w:ascii="Times New Roman" w:hAnsi="Times New Roman" w:cs="Times New Roman"/>
          <w:sz w:val="24"/>
          <w:szCs w:val="24"/>
        </w:rPr>
        <w:t xml:space="preserve">/ml swab) results over time in captive Wyoming toads after receiving </w:t>
      </w:r>
      <w:r w:rsidR="00582BDA">
        <w:rPr>
          <w:rFonts w:ascii="Times New Roman" w:hAnsi="Times New Roman" w:cs="Times New Roman"/>
          <w:sz w:val="24"/>
          <w:szCs w:val="24"/>
        </w:rPr>
        <w:t xml:space="preserve">an </w:t>
      </w:r>
      <w:r w:rsidR="006278EE">
        <w:rPr>
          <w:rFonts w:ascii="Times New Roman" w:hAnsi="Times New Roman" w:cs="Times New Roman"/>
          <w:sz w:val="24"/>
          <w:szCs w:val="24"/>
        </w:rPr>
        <w:t>adrenocorticotropic</w:t>
      </w:r>
      <w:r w:rsidR="00582BDA">
        <w:rPr>
          <w:rFonts w:ascii="Times New Roman" w:hAnsi="Times New Roman" w:cs="Times New Roman"/>
          <w:sz w:val="24"/>
          <w:szCs w:val="24"/>
        </w:rPr>
        <w:t xml:space="preserve"> (ACTH)</w:t>
      </w:r>
      <w:r w:rsidR="00582BDA" w:rsidRPr="00B52790">
        <w:rPr>
          <w:rFonts w:ascii="Times New Roman" w:hAnsi="Times New Roman" w:cs="Times New Roman"/>
          <w:sz w:val="24"/>
          <w:szCs w:val="24"/>
        </w:rPr>
        <w:t xml:space="preserve"> </w:t>
      </w:r>
      <w:r w:rsidR="00582BDA">
        <w:rPr>
          <w:rFonts w:ascii="Times New Roman" w:hAnsi="Times New Roman" w:cs="Times New Roman"/>
          <w:sz w:val="24"/>
          <w:szCs w:val="24"/>
        </w:rPr>
        <w:t xml:space="preserve">injection: A. </w:t>
      </w:r>
      <w:r w:rsidR="00304EE3">
        <w:rPr>
          <w:rFonts w:ascii="Times New Roman" w:hAnsi="Times New Roman" w:cs="Times New Roman"/>
          <w:sz w:val="24"/>
          <w:szCs w:val="24"/>
        </w:rPr>
        <w:t>Fem</w:t>
      </w:r>
      <w:r w:rsidR="00582BDA">
        <w:rPr>
          <w:rFonts w:ascii="Times New Roman" w:hAnsi="Times New Roman" w:cs="Times New Roman"/>
          <w:sz w:val="24"/>
          <w:szCs w:val="24"/>
        </w:rPr>
        <w:t>ale #139</w:t>
      </w:r>
      <w:r w:rsidR="006278EE">
        <w:rPr>
          <w:rFonts w:ascii="Times New Roman" w:hAnsi="Times New Roman" w:cs="Times New Roman"/>
          <w:sz w:val="24"/>
          <w:szCs w:val="24"/>
        </w:rPr>
        <w:t>221</w:t>
      </w:r>
      <w:r w:rsidR="00582BDA">
        <w:rPr>
          <w:rFonts w:ascii="Times New Roman" w:hAnsi="Times New Roman" w:cs="Times New Roman"/>
          <w:sz w:val="24"/>
          <w:szCs w:val="24"/>
        </w:rPr>
        <w:t xml:space="preserve">; B. </w:t>
      </w:r>
      <w:r w:rsidR="00304EE3">
        <w:rPr>
          <w:rFonts w:ascii="Times New Roman" w:hAnsi="Times New Roman" w:cs="Times New Roman"/>
          <w:sz w:val="24"/>
          <w:szCs w:val="24"/>
        </w:rPr>
        <w:t>M</w:t>
      </w:r>
      <w:r w:rsidR="00582BDA">
        <w:rPr>
          <w:rFonts w:ascii="Times New Roman" w:hAnsi="Times New Roman" w:cs="Times New Roman"/>
          <w:sz w:val="24"/>
          <w:szCs w:val="24"/>
        </w:rPr>
        <w:t>ale #13</w:t>
      </w:r>
      <w:r w:rsidR="006278EE">
        <w:rPr>
          <w:rFonts w:ascii="Times New Roman" w:hAnsi="Times New Roman" w:cs="Times New Roman"/>
          <w:sz w:val="24"/>
          <w:szCs w:val="24"/>
        </w:rPr>
        <w:t>9008</w:t>
      </w:r>
      <w:r w:rsidR="00582BDA">
        <w:rPr>
          <w:rFonts w:ascii="Times New Roman" w:hAnsi="Times New Roman" w:cs="Times New Roman"/>
          <w:sz w:val="24"/>
          <w:szCs w:val="24"/>
        </w:rPr>
        <w:t>; C. Female #13</w:t>
      </w:r>
      <w:r w:rsidR="006278EE">
        <w:rPr>
          <w:rFonts w:ascii="Times New Roman" w:hAnsi="Times New Roman" w:cs="Times New Roman"/>
          <w:sz w:val="24"/>
          <w:szCs w:val="24"/>
        </w:rPr>
        <w:t>9170</w:t>
      </w:r>
      <w:r w:rsidR="00582BDA">
        <w:rPr>
          <w:rFonts w:ascii="Times New Roman" w:hAnsi="Times New Roman" w:cs="Times New Roman"/>
          <w:sz w:val="24"/>
          <w:szCs w:val="24"/>
        </w:rPr>
        <w:t>; and D. Male #</w:t>
      </w:r>
      <w:r w:rsidR="00304EE3">
        <w:rPr>
          <w:rFonts w:ascii="Times New Roman" w:hAnsi="Times New Roman" w:cs="Times New Roman"/>
          <w:sz w:val="24"/>
          <w:szCs w:val="24"/>
        </w:rPr>
        <w:t>138661</w:t>
      </w:r>
      <w:r w:rsidR="00582BDA">
        <w:rPr>
          <w:rFonts w:ascii="Times New Roman" w:hAnsi="Times New Roman" w:cs="Times New Roman"/>
          <w:sz w:val="24"/>
          <w:szCs w:val="24"/>
        </w:rPr>
        <w:t>.</w:t>
      </w:r>
    </w:p>
    <w:p w14:paraId="6DC98C5B" w14:textId="77777777" w:rsidR="00ED04EC" w:rsidRDefault="00ED04EC" w:rsidP="00582BDA">
      <w:pPr>
        <w:rPr>
          <w:rFonts w:ascii="Times New Roman" w:hAnsi="Times New Roman" w:cs="Times New Roman"/>
          <w:sz w:val="24"/>
          <w:szCs w:val="24"/>
        </w:rPr>
      </w:pPr>
    </w:p>
    <w:p w14:paraId="681A6C9A" w14:textId="77777777" w:rsidR="00ED04EC" w:rsidRDefault="00ED04EC" w:rsidP="00582BDA">
      <w:pPr>
        <w:rPr>
          <w:rFonts w:ascii="Times New Roman" w:hAnsi="Times New Roman" w:cs="Times New Roman"/>
          <w:sz w:val="24"/>
          <w:szCs w:val="24"/>
        </w:rPr>
      </w:pPr>
    </w:p>
    <w:p w14:paraId="41A9E134" w14:textId="08B18365" w:rsidR="00D00ABD" w:rsidRDefault="0077411D" w:rsidP="00582BDA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B9F320" wp14:editId="5516609C">
                <wp:simplePos x="0" y="0"/>
                <wp:positionH relativeFrom="column">
                  <wp:posOffset>771524</wp:posOffset>
                </wp:positionH>
                <wp:positionV relativeFrom="paragraph">
                  <wp:posOffset>170815</wp:posOffset>
                </wp:positionV>
                <wp:extent cx="333375" cy="333375"/>
                <wp:effectExtent l="0" t="0" r="9525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726776" w14:textId="0AE5866F" w:rsidR="0077411D" w:rsidRPr="0077411D" w:rsidRDefault="0077411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7411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B9F320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60.75pt;margin-top:13.45pt;width:26.25pt;height:2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" fillcolor="white [3201]" stroked="f" strokeweight=".5pt">
                <v:textbox>
                  <w:txbxContent>
                    <w:p w14:paraId="29726776" w14:textId="0AE5866F" w:rsidR="0077411D" w:rsidRPr="0077411D" w:rsidRDefault="0077411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7411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F543D">
        <w:rPr>
          <w:noProof/>
        </w:rPr>
        <w:drawing>
          <wp:inline distT="0" distB="0" distL="0" distR="0" wp14:anchorId="38C5704A" wp14:editId="0AF38002">
            <wp:extent cx="5971430" cy="2941982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A0881E" wp14:editId="180E37B1">
                <wp:simplePos x="0" y="0"/>
                <wp:positionH relativeFrom="column">
                  <wp:posOffset>695325</wp:posOffset>
                </wp:positionH>
                <wp:positionV relativeFrom="paragraph">
                  <wp:posOffset>104775</wp:posOffset>
                </wp:positionV>
                <wp:extent cx="304800" cy="314325"/>
                <wp:effectExtent l="0" t="0" r="0" b="952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368FC1" w14:textId="23E5EDA7" w:rsidR="0077411D" w:rsidRPr="0077411D" w:rsidRDefault="0077411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7411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0881E" id="Text Box 10" o:spid="_x0000_s1027" type="#_x0000_t202" style="position:absolute;margin-left:54.75pt;margin-top:8.25pt;width:24pt;height:2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" fillcolor="white [3201]" stroked="f" strokeweight=".5pt">
                <v:textbox>
                  <w:txbxContent>
                    <w:p w14:paraId="6B368FC1" w14:textId="23E5EDA7" w:rsidR="0077411D" w:rsidRPr="0077411D" w:rsidRDefault="0077411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7411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00ABD">
        <w:rPr>
          <w:noProof/>
        </w:rPr>
        <w:drawing>
          <wp:inline distT="0" distB="0" distL="0" distR="0" wp14:anchorId="63BA52B6" wp14:editId="5A46FAF0">
            <wp:extent cx="5820355" cy="3244132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2D314EED" w14:textId="51C2759B" w:rsidR="00DE0186" w:rsidRDefault="00CE13F5" w:rsidP="007741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DE0186" w:rsidRPr="00FC6624">
        <w:rPr>
          <w:rFonts w:ascii="Times New Roman" w:hAnsi="Times New Roman" w:cs="Times New Roman"/>
          <w:sz w:val="24"/>
        </w:rPr>
        <w:t>Figure</w:t>
      </w:r>
      <w:r w:rsidR="000A7996">
        <w:rPr>
          <w:rFonts w:ascii="Times New Roman" w:hAnsi="Times New Roman" w:cs="Times New Roman"/>
          <w:sz w:val="24"/>
        </w:rPr>
        <w:t xml:space="preserve"> </w:t>
      </w:r>
      <w:r w:rsidR="0071111C">
        <w:rPr>
          <w:rFonts w:ascii="Times New Roman" w:hAnsi="Times New Roman" w:cs="Times New Roman"/>
          <w:sz w:val="24"/>
        </w:rPr>
        <w:t>5</w:t>
      </w:r>
      <w:r w:rsidR="00DE0186" w:rsidRPr="00FC6624">
        <w:rPr>
          <w:rFonts w:ascii="Times New Roman" w:hAnsi="Times New Roman" w:cs="Times New Roman"/>
          <w:sz w:val="24"/>
        </w:rPr>
        <w:t>.</w:t>
      </w:r>
      <w:r w:rsidR="00DE0186" w:rsidRPr="00FC6624">
        <w:rPr>
          <w:sz w:val="24"/>
        </w:rPr>
        <w:t xml:space="preserve"> </w:t>
      </w:r>
      <w:r w:rsidR="00DE0186">
        <w:rPr>
          <w:rFonts w:ascii="Times New Roman" w:hAnsi="Times New Roman" w:cs="Times New Roman"/>
          <w:sz w:val="24"/>
          <w:szCs w:val="24"/>
        </w:rPr>
        <w:t>Fecal</w:t>
      </w:r>
      <w:r w:rsidR="00DE0186" w:rsidRPr="00B52790">
        <w:rPr>
          <w:rFonts w:ascii="Times New Roman" w:hAnsi="Times New Roman" w:cs="Times New Roman"/>
          <w:sz w:val="24"/>
          <w:szCs w:val="24"/>
        </w:rPr>
        <w:t xml:space="preserve"> cortisol </w:t>
      </w:r>
      <w:r w:rsidR="00DE0186">
        <w:rPr>
          <w:rFonts w:ascii="Times New Roman" w:hAnsi="Times New Roman" w:cs="Times New Roman"/>
          <w:sz w:val="24"/>
          <w:szCs w:val="24"/>
        </w:rPr>
        <w:t xml:space="preserve">and corticosterone metabolite </w:t>
      </w:r>
      <w:r w:rsidR="00DE0186" w:rsidRPr="00B52790">
        <w:rPr>
          <w:rFonts w:ascii="Times New Roman" w:hAnsi="Times New Roman" w:cs="Times New Roman"/>
          <w:sz w:val="24"/>
          <w:szCs w:val="24"/>
        </w:rPr>
        <w:t>(</w:t>
      </w:r>
      <w:r w:rsidR="00DE0186">
        <w:rPr>
          <w:rFonts w:ascii="Times New Roman" w:hAnsi="Times New Roman" w:cs="Times New Roman"/>
          <w:sz w:val="24"/>
          <w:szCs w:val="24"/>
        </w:rPr>
        <w:t>ng/g dry feces</w:t>
      </w:r>
      <w:r w:rsidR="00DE0186" w:rsidRPr="00B52790">
        <w:rPr>
          <w:rFonts w:ascii="Times New Roman" w:hAnsi="Times New Roman" w:cs="Times New Roman"/>
          <w:sz w:val="24"/>
          <w:szCs w:val="24"/>
        </w:rPr>
        <w:t>) results over time in captive Wyoming toads after receiving</w:t>
      </w:r>
      <w:r w:rsidR="00DE0186">
        <w:rPr>
          <w:rFonts w:ascii="Times New Roman" w:hAnsi="Times New Roman" w:cs="Times New Roman"/>
          <w:sz w:val="24"/>
          <w:szCs w:val="24"/>
        </w:rPr>
        <w:t>: A.</w:t>
      </w:r>
      <w:r w:rsidR="00DE0186" w:rsidRPr="00B52790">
        <w:rPr>
          <w:rFonts w:ascii="Times New Roman" w:hAnsi="Times New Roman" w:cs="Times New Roman"/>
          <w:sz w:val="24"/>
          <w:szCs w:val="24"/>
        </w:rPr>
        <w:t xml:space="preserve"> </w:t>
      </w:r>
      <w:r w:rsidR="00DE0186">
        <w:rPr>
          <w:rFonts w:ascii="Times New Roman" w:hAnsi="Times New Roman" w:cs="Times New Roman"/>
          <w:sz w:val="24"/>
          <w:szCs w:val="24"/>
        </w:rPr>
        <w:t>an adrenocorticotropic (ACTH)</w:t>
      </w:r>
      <w:r w:rsidR="00DE0186" w:rsidRPr="00B52790">
        <w:rPr>
          <w:rFonts w:ascii="Times New Roman" w:hAnsi="Times New Roman" w:cs="Times New Roman"/>
          <w:sz w:val="24"/>
          <w:szCs w:val="24"/>
        </w:rPr>
        <w:t xml:space="preserve"> </w:t>
      </w:r>
      <w:r w:rsidR="00DE0186">
        <w:rPr>
          <w:rFonts w:ascii="Times New Roman" w:hAnsi="Times New Roman" w:cs="Times New Roman"/>
          <w:sz w:val="24"/>
          <w:szCs w:val="24"/>
        </w:rPr>
        <w:t>injection or B. a saline injection.</w:t>
      </w:r>
    </w:p>
    <w:p w14:paraId="57AD9511" w14:textId="77777777" w:rsidR="00A70032" w:rsidRDefault="00A70032" w:rsidP="0077411D">
      <w:pPr>
        <w:spacing w:line="480" w:lineRule="auto"/>
      </w:pPr>
    </w:p>
    <w:sectPr w:rsidR="00A70032" w:rsidSect="00582BDA">
      <w:type w:val="continuous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0sgCSJsaWJkampko6SsGpxcWZ+XkgBSa1ACgf2sAsAAAA"/>
  </w:docVars>
  <w:rsids>
    <w:rsidRoot w:val="00A70032"/>
    <w:rsid w:val="0005370E"/>
    <w:rsid w:val="0005745B"/>
    <w:rsid w:val="000A7996"/>
    <w:rsid w:val="00177713"/>
    <w:rsid w:val="00235806"/>
    <w:rsid w:val="002660A0"/>
    <w:rsid w:val="002A22A4"/>
    <w:rsid w:val="002D12D4"/>
    <w:rsid w:val="00304EE3"/>
    <w:rsid w:val="003619B8"/>
    <w:rsid w:val="00493D3F"/>
    <w:rsid w:val="00552AFE"/>
    <w:rsid w:val="00582BDA"/>
    <w:rsid w:val="005F543D"/>
    <w:rsid w:val="00606647"/>
    <w:rsid w:val="006278EE"/>
    <w:rsid w:val="006C20D6"/>
    <w:rsid w:val="006F750E"/>
    <w:rsid w:val="0071111C"/>
    <w:rsid w:val="00765B10"/>
    <w:rsid w:val="0077411D"/>
    <w:rsid w:val="00820A7A"/>
    <w:rsid w:val="00866C9C"/>
    <w:rsid w:val="009C0DF3"/>
    <w:rsid w:val="00A0674A"/>
    <w:rsid w:val="00A70032"/>
    <w:rsid w:val="00B67EE4"/>
    <w:rsid w:val="00B8265E"/>
    <w:rsid w:val="00C54894"/>
    <w:rsid w:val="00CC04A1"/>
    <w:rsid w:val="00CE13F5"/>
    <w:rsid w:val="00CF24E3"/>
    <w:rsid w:val="00D00ABD"/>
    <w:rsid w:val="00DE0186"/>
    <w:rsid w:val="00DE3E8A"/>
    <w:rsid w:val="00ED04EC"/>
    <w:rsid w:val="00EE259C"/>
    <w:rsid w:val="00F91692"/>
    <w:rsid w:val="00FC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0B279"/>
  <w15:chartTrackingRefBased/>
  <w15:docId w15:val="{DD78825A-0451-403B-AA78-8DC2E6C96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theme" Target="theme/theme1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che\Documents\LPZOO\Endocrine%20projects\Amphibians%20&amp;%20reptiles\Amphibians\Wyoming%20toad\WY%20toad%20parallel%20percent%20recovery%20results%2005102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8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chartUserShapes" Target="../drawings/drawing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che\Documents\LPZOO\Endocrine%20projects\Amphibians%20&amp;%20reptiles\Amphibians\Wyoming%20toad\WY%20toad%20parallel%20percent%20recovery%20results%2005102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che\Documents\LPZOO\Endocrine%20projects\Amphibians%20&amp;%20reptiles\Amphibians\Wyoming%20toad\WY%20toad%20parallel%20percent%20recovery%20results%20051021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che\Documents\LPZOO\Endocrine%20projects\Amphibians%20&amp;%20reptiles\Amphibians\Wyoming%20toad\WY%20toad%20parallel%20percent%20recovery%20results%20051021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che\Documents\LPZOO\Endocrine%20projects\Amphibians%20&amp;%20reptiles\Amphibians\Wyoming%20toad\WY%20toad%20parallel%20percent%20recovery%20results%20051021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rache\Documents\LPZOO\Endocrine%20projects\Amphibians%20&amp;%20reptiles\Amphibians\Wyoming%20toad\WY%20toad%20parallel%20percent%20recovery%20results%20051021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rache\Documents\LPZOO\Endocrine%20projects\Amphibians%20&amp;%20reptiles\Amphibians\Wyoming%20toad\WY%20toad%20parallel%20percent%20recovery%20results%20051021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rache\Documents\LPZOO\Endocrine%20projects\Amphibians%20&amp;%20reptiles\Amphibians\Wyoming%20toad\WY%20toad%20parallel%20percent%20recovery%20results%20051021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santymire\Documents\LPZOO\Endocrine%20projects\Amphibians%20&amp;%20reptiles\Amphibians\Wyoming%20toad\WY%20Toad%20all%20swab%20results%20stats%200505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15494475746586"/>
          <c:y val="8.876516773733048E-2"/>
          <c:w val="0.86130904040582368"/>
          <c:h val="0.74392263284233995"/>
        </c:manualLayout>
      </c:layout>
      <c:lineChart>
        <c:grouping val="standard"/>
        <c:varyColors val="0"/>
        <c:ser>
          <c:idx val="0"/>
          <c:order val="0"/>
          <c:tx>
            <c:strRef>
              <c:f>Parallelisms!$B$12</c:f>
              <c:strCache>
                <c:ptCount val="1"/>
                <c:pt idx="0">
                  <c:v>Standard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arallelisms!$A$40:$A$47</c:f>
              <c:numCache>
                <c:formatCode>General</c:formatCode>
                <c:ptCount val="8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cat>
          <c:val>
            <c:numRef>
              <c:f>Parallelisms!$B$40:$B$48</c:f>
              <c:numCache>
                <c:formatCode>General</c:formatCode>
                <c:ptCount val="9"/>
                <c:pt idx="0">
                  <c:v>89.527000000000001</c:v>
                </c:pt>
                <c:pt idx="1">
                  <c:v>84.704999999999998</c:v>
                </c:pt>
                <c:pt idx="2">
                  <c:v>70.56</c:v>
                </c:pt>
                <c:pt idx="3">
                  <c:v>57.816000000000003</c:v>
                </c:pt>
                <c:pt idx="4">
                  <c:v>41.183999999999997</c:v>
                </c:pt>
                <c:pt idx="5">
                  <c:v>28.388999999999999</c:v>
                </c:pt>
                <c:pt idx="6">
                  <c:v>15.877000000000001</c:v>
                </c:pt>
                <c:pt idx="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FF-4DB1-B2C2-CDD290AF3804}"/>
            </c:ext>
          </c:extLst>
        </c:ser>
        <c:ser>
          <c:idx val="1"/>
          <c:order val="1"/>
          <c:tx>
            <c:strRef>
              <c:f>Parallelisms!$C$39</c:f>
              <c:strCache>
                <c:ptCount val="1"/>
                <c:pt idx="0">
                  <c:v>Samples 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dPt>
            <c:idx val="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  <a:prstDash val="sysDash"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3DFF-4DB1-B2C2-CDD290AF3804}"/>
              </c:ext>
            </c:extLst>
          </c:dPt>
          <c:cat>
            <c:numRef>
              <c:f>Parallelisms!$A$40:$A$47</c:f>
              <c:numCache>
                <c:formatCode>General</c:formatCode>
                <c:ptCount val="8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cat>
          <c:val>
            <c:numRef>
              <c:f>Parallelisms!$C$40:$C$48</c:f>
              <c:numCache>
                <c:formatCode>General</c:formatCode>
                <c:ptCount val="9"/>
                <c:pt idx="0">
                  <c:v>92.658000000000001</c:v>
                </c:pt>
                <c:pt idx="1">
                  <c:v>87.436999999999998</c:v>
                </c:pt>
                <c:pt idx="2">
                  <c:v>77.792000000000002</c:v>
                </c:pt>
                <c:pt idx="3">
                  <c:v>64.072999999999993</c:v>
                </c:pt>
                <c:pt idx="4">
                  <c:v>43.2</c:v>
                </c:pt>
                <c:pt idx="5">
                  <c:v>33.646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FF-4DB1-B2C2-CDD290AF38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7231080"/>
        <c:axId val="557231472"/>
      </c:lineChart>
      <c:catAx>
        <c:axId val="557231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andard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7231472"/>
        <c:crosses val="autoZero"/>
        <c:auto val="1"/>
        <c:lblAlgn val="ctr"/>
        <c:lblOffset val="100"/>
        <c:noMultiLvlLbl val="0"/>
      </c:catAx>
      <c:valAx>
        <c:axId val="557231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bind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723108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8807832136110039"/>
          <c:y val="6.573280053055465E-2"/>
          <c:w val="0.37748835207258291"/>
          <c:h val="0.115101136983144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C</a:t>
            </a:r>
          </a:p>
        </c:rich>
      </c:tx>
      <c:layout>
        <c:manualLayout>
          <c:xMode val="edge"/>
          <c:yMode val="edge"/>
          <c:x val="0.12126209424894276"/>
          <c:y val="2.25035161744022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189061044788756"/>
          <c:y val="1.2330355094962045E-2"/>
          <c:w val="0.71664154581213546"/>
          <c:h val="0.79344644183627988"/>
        </c:manualLayout>
      </c:layout>
      <c:lineChart>
        <c:grouping val="standard"/>
        <c:varyColors val="0"/>
        <c:ser>
          <c:idx val="1"/>
          <c:order val="0"/>
          <c:tx>
            <c:v>Cortisol</c:v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D$4:$D$13</c:f>
              <c:numCache>
                <c:formatCode>General</c:formatCode>
                <c:ptCount val="10"/>
                <c:pt idx="0">
                  <c:v>287.52</c:v>
                </c:pt>
                <c:pt idx="1">
                  <c:v>386.46999999999997</c:v>
                </c:pt>
                <c:pt idx="2">
                  <c:v>107.72</c:v>
                </c:pt>
                <c:pt idx="3">
                  <c:v>92.31</c:v>
                </c:pt>
                <c:pt idx="4" formatCode="0.00">
                  <c:v>14.3825</c:v>
                </c:pt>
                <c:pt idx="5">
                  <c:v>191.44</c:v>
                </c:pt>
                <c:pt idx="7">
                  <c:v>292.14999999999998</c:v>
                </c:pt>
                <c:pt idx="9">
                  <c:v>168.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71-4AAC-A8ED-EDA4D65DD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3713664"/>
        <c:axId val="471117920"/>
      </c:lineChart>
      <c:lineChart>
        <c:grouping val="standard"/>
        <c:varyColors val="0"/>
        <c:ser>
          <c:idx val="0"/>
          <c:order val="1"/>
          <c:tx>
            <c:v>Corticosterone</c:v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D$23:$D$32</c:f>
              <c:numCache>
                <c:formatCode>General</c:formatCode>
                <c:ptCount val="10"/>
                <c:pt idx="0">
                  <c:v>1154.5999999999999</c:v>
                </c:pt>
                <c:pt idx="1">
                  <c:v>722.66000000000008</c:v>
                </c:pt>
                <c:pt idx="2">
                  <c:v>389.09999999999997</c:v>
                </c:pt>
                <c:pt idx="3">
                  <c:v>946.64</c:v>
                </c:pt>
                <c:pt idx="4">
                  <c:v>191.13534000000001</c:v>
                </c:pt>
                <c:pt idx="5">
                  <c:v>1256.3599999999999</c:v>
                </c:pt>
                <c:pt idx="7">
                  <c:v>1042.8799999999999</c:v>
                </c:pt>
                <c:pt idx="9">
                  <c:v>1248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C28-492A-BFF3-FA73E392B2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1118704"/>
        <c:axId val="471118312"/>
      </c:lineChart>
      <c:catAx>
        <c:axId val="483713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post-injection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1117920"/>
        <c:crosses val="autoZero"/>
        <c:auto val="1"/>
        <c:lblAlgn val="ctr"/>
        <c:lblOffset val="100"/>
        <c:noMultiLvlLbl val="0"/>
      </c:catAx>
      <c:valAx>
        <c:axId val="471117920"/>
        <c:scaling>
          <c:orientation val="minMax"/>
          <c:max val="9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3713664"/>
        <c:crosses val="autoZero"/>
        <c:crossBetween val="between"/>
      </c:valAx>
      <c:valAx>
        <c:axId val="471118312"/>
        <c:scaling>
          <c:orientation val="minMax"/>
          <c:max val="25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1118704"/>
        <c:crosses val="max"/>
        <c:crossBetween val="between"/>
      </c:valAx>
      <c:catAx>
        <c:axId val="4711187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1118312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5888567548359402"/>
          <c:y val="5.183029336522809E-2"/>
          <c:w val="0.30226916079934452"/>
          <c:h val="0.143391868469271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0.16827504120124515"/>
          <c:y val="2.6229508196721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362799263351751"/>
          <c:y val="1.2330355094962045E-2"/>
          <c:w val="0.68537753222836106"/>
          <c:h val="0.82828127958187336"/>
        </c:manualLayout>
      </c:layout>
      <c:lineChart>
        <c:grouping val="standard"/>
        <c:varyColors val="0"/>
        <c:ser>
          <c:idx val="1"/>
          <c:order val="0"/>
          <c:tx>
            <c:v>Cortisol</c:v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E$4:$E$13</c:f>
              <c:numCache>
                <c:formatCode>General</c:formatCode>
                <c:ptCount val="10"/>
                <c:pt idx="0">
                  <c:v>93.859999999999985</c:v>
                </c:pt>
                <c:pt idx="1">
                  <c:v>207.59</c:v>
                </c:pt>
                <c:pt idx="2">
                  <c:v>67.759999999999991</c:v>
                </c:pt>
                <c:pt idx="3">
                  <c:v>83.26</c:v>
                </c:pt>
                <c:pt idx="4">
                  <c:v>74.66</c:v>
                </c:pt>
                <c:pt idx="5">
                  <c:v>69.5</c:v>
                </c:pt>
                <c:pt idx="7">
                  <c:v>116.15</c:v>
                </c:pt>
                <c:pt idx="9">
                  <c:v>126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71-4AAC-A8ED-EDA4D65DD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1119488"/>
        <c:axId val="471119880"/>
      </c:lineChart>
      <c:lineChart>
        <c:grouping val="standard"/>
        <c:varyColors val="0"/>
        <c:ser>
          <c:idx val="0"/>
          <c:order val="1"/>
          <c:tx>
            <c:v>Corticosterone</c:v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E$23:$E$32</c:f>
              <c:numCache>
                <c:formatCode>General</c:formatCode>
                <c:ptCount val="10"/>
                <c:pt idx="0">
                  <c:v>146.46</c:v>
                </c:pt>
                <c:pt idx="1">
                  <c:v>312.38</c:v>
                </c:pt>
                <c:pt idx="2">
                  <c:v>474.27857999999992</c:v>
                </c:pt>
                <c:pt idx="3">
                  <c:v>521.06000000000006</c:v>
                </c:pt>
                <c:pt idx="4">
                  <c:v>1029.6399999999999</c:v>
                </c:pt>
                <c:pt idx="5">
                  <c:v>88.84</c:v>
                </c:pt>
                <c:pt idx="7">
                  <c:v>981.88</c:v>
                </c:pt>
                <c:pt idx="9">
                  <c:v>1143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B0-4AE4-A962-7C9362DAE8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1120664"/>
        <c:axId val="471120272"/>
      </c:lineChart>
      <c:catAx>
        <c:axId val="471119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post-injection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1119880"/>
        <c:crosses val="autoZero"/>
        <c:auto val="1"/>
        <c:lblAlgn val="ctr"/>
        <c:lblOffset val="100"/>
        <c:noMultiLvlLbl val="0"/>
      </c:catAx>
      <c:valAx>
        <c:axId val="471119880"/>
        <c:scaling>
          <c:orientation val="minMax"/>
          <c:max val="9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1119488"/>
        <c:crosses val="autoZero"/>
        <c:crossBetween val="between"/>
      </c:valAx>
      <c:valAx>
        <c:axId val="471120272"/>
        <c:scaling>
          <c:orientation val="minMax"/>
          <c:max val="25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1120664"/>
        <c:crosses val="max"/>
        <c:crossBetween val="between"/>
      </c:valAx>
      <c:catAx>
        <c:axId val="4711206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1120272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5829304767136664"/>
          <c:y val="4.6706538505706101E-2"/>
          <c:w val="0.37729658792650916"/>
          <c:h val="0.137882879394174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A</a:t>
            </a:r>
          </a:p>
        </c:rich>
      </c:tx>
      <c:layout>
        <c:manualLayout>
          <c:xMode val="edge"/>
          <c:yMode val="edge"/>
          <c:x val="0.16824340300238674"/>
          <c:y val="3.37552742616033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l">
            <a:defRPr sz="12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81993114883304"/>
          <c:y val="3.4187846772318016E-2"/>
          <c:w val="0.69069646747414348"/>
          <c:h val="0.85519732522036007"/>
        </c:manualLayout>
      </c:layout>
      <c:lineChart>
        <c:grouping val="standard"/>
        <c:varyColors val="0"/>
        <c:ser>
          <c:idx val="1"/>
          <c:order val="0"/>
          <c:tx>
            <c:v>Cortisol</c:v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C$4:$C$13</c:f>
              <c:numCache>
                <c:formatCode>General</c:formatCode>
                <c:ptCount val="10"/>
                <c:pt idx="0">
                  <c:v>769.18999999999994</c:v>
                </c:pt>
                <c:pt idx="1">
                  <c:v>181.66</c:v>
                </c:pt>
                <c:pt idx="2">
                  <c:v>277.99</c:v>
                </c:pt>
                <c:pt idx="3">
                  <c:v>284.66000000000003</c:v>
                </c:pt>
                <c:pt idx="4">
                  <c:v>473.31000000000006</c:v>
                </c:pt>
                <c:pt idx="5">
                  <c:v>164.26999999999998</c:v>
                </c:pt>
                <c:pt idx="7">
                  <c:v>164.28</c:v>
                </c:pt>
                <c:pt idx="9">
                  <c:v>121.02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71-4AAC-A8ED-EDA4D65DD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1121448"/>
        <c:axId val="642619688"/>
      </c:lineChart>
      <c:lineChart>
        <c:grouping val="standard"/>
        <c:varyColors val="0"/>
        <c:ser>
          <c:idx val="0"/>
          <c:order val="1"/>
          <c:tx>
            <c:v>Corticosterone</c:v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C$23:$C$32</c:f>
              <c:numCache>
                <c:formatCode>General</c:formatCode>
                <c:ptCount val="10"/>
                <c:pt idx="0">
                  <c:v>2021.72</c:v>
                </c:pt>
                <c:pt idx="1">
                  <c:v>942.93999999999994</c:v>
                </c:pt>
                <c:pt idx="2">
                  <c:v>686.59999999999991</c:v>
                </c:pt>
                <c:pt idx="3">
                  <c:v>613.96</c:v>
                </c:pt>
                <c:pt idx="4">
                  <c:v>760.92</c:v>
                </c:pt>
                <c:pt idx="5">
                  <c:v>951.59999999999991</c:v>
                </c:pt>
                <c:pt idx="7">
                  <c:v>914.18000000000006</c:v>
                </c:pt>
                <c:pt idx="9">
                  <c:v>1289.3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06-4ED4-A4A2-568D12B941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2620472"/>
        <c:axId val="642620080"/>
      </c:lineChart>
      <c:catAx>
        <c:axId val="471121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post-injection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619688"/>
        <c:crosses val="autoZero"/>
        <c:auto val="1"/>
        <c:lblAlgn val="ctr"/>
        <c:lblOffset val="100"/>
        <c:noMultiLvlLbl val="0"/>
      </c:catAx>
      <c:valAx>
        <c:axId val="642619688"/>
        <c:scaling>
          <c:orientation val="minMax"/>
          <c:max val="9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1121448"/>
        <c:crosses val="autoZero"/>
        <c:crossBetween val="between"/>
      </c:valAx>
      <c:valAx>
        <c:axId val="64262008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(pg/mL)</a:t>
                </a:r>
              </a:p>
            </c:rich>
          </c:tx>
          <c:layout>
            <c:manualLayout>
              <c:xMode val="edge"/>
              <c:yMode val="edge"/>
              <c:x val="0.94230480396749272"/>
              <c:y val="0.223790491378451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620472"/>
        <c:crosses val="max"/>
        <c:crossBetween val="between"/>
      </c:valAx>
      <c:catAx>
        <c:axId val="6426204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42620080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932705791379477"/>
          <c:y val="3.7765374264925745E-2"/>
          <c:w val="0.34709523915742835"/>
          <c:h val="0.169998006578291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B</a:t>
            </a:r>
          </a:p>
        </c:rich>
      </c:tx>
      <c:layout>
        <c:manualLayout>
          <c:xMode val="edge"/>
          <c:yMode val="edge"/>
          <c:x val="0.1766417112299465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168158659311971"/>
          <c:y val="2.079804813130753E-2"/>
          <c:w val="0.67708181397111444"/>
          <c:h val="0.84550985231323694"/>
        </c:manualLayout>
      </c:layout>
      <c:lineChart>
        <c:grouping val="standard"/>
        <c:varyColors val="0"/>
        <c:ser>
          <c:idx val="1"/>
          <c:order val="0"/>
          <c:tx>
            <c:v>Cortisol</c:v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F$4:$F$13</c:f>
              <c:numCache>
                <c:formatCode>General</c:formatCode>
                <c:ptCount val="10"/>
                <c:pt idx="0">
                  <c:v>179.29</c:v>
                </c:pt>
                <c:pt idx="1">
                  <c:v>161.17000000000002</c:v>
                </c:pt>
                <c:pt idx="2">
                  <c:v>150.37</c:v>
                </c:pt>
                <c:pt idx="3">
                  <c:v>161.29999999999998</c:v>
                </c:pt>
                <c:pt idx="4">
                  <c:v>64.45</c:v>
                </c:pt>
                <c:pt idx="5">
                  <c:v>198.58</c:v>
                </c:pt>
                <c:pt idx="7">
                  <c:v>208.70000000000002</c:v>
                </c:pt>
                <c:pt idx="9">
                  <c:v>94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71-4AAC-A8ED-EDA4D65DD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2621256"/>
        <c:axId val="474925960"/>
      </c:lineChart>
      <c:lineChart>
        <c:grouping val="standard"/>
        <c:varyColors val="0"/>
        <c:ser>
          <c:idx val="0"/>
          <c:order val="1"/>
          <c:tx>
            <c:v>Corticosterone</c:v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F$23:$F$32</c:f>
              <c:numCache>
                <c:formatCode>General</c:formatCode>
                <c:ptCount val="10"/>
                <c:pt idx="0">
                  <c:v>1280.94</c:v>
                </c:pt>
                <c:pt idx="1">
                  <c:v>1741.9399999999998</c:v>
                </c:pt>
                <c:pt idx="2">
                  <c:v>1871.5</c:v>
                </c:pt>
                <c:pt idx="3">
                  <c:v>1226.52</c:v>
                </c:pt>
                <c:pt idx="4">
                  <c:v>975.24</c:v>
                </c:pt>
                <c:pt idx="5">
                  <c:v>1173.5</c:v>
                </c:pt>
                <c:pt idx="7">
                  <c:v>1103.1399999999999</c:v>
                </c:pt>
                <c:pt idx="9">
                  <c:v>1978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BBB-4936-A605-DFDD47F112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4926744"/>
        <c:axId val="474926352"/>
      </c:lineChart>
      <c:catAx>
        <c:axId val="642621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post-injection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4925960"/>
        <c:crosses val="autoZero"/>
        <c:auto val="1"/>
        <c:lblAlgn val="ctr"/>
        <c:lblOffset val="100"/>
        <c:noMultiLvlLbl val="0"/>
      </c:catAx>
      <c:valAx>
        <c:axId val="474925960"/>
        <c:scaling>
          <c:orientation val="minMax"/>
          <c:max val="9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621256"/>
        <c:crosses val="autoZero"/>
        <c:crossBetween val="between"/>
      </c:valAx>
      <c:valAx>
        <c:axId val="47492635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4926744"/>
        <c:crosses val="max"/>
        <c:crossBetween val="between"/>
      </c:valAx>
      <c:catAx>
        <c:axId val="4749267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4926352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152791275422123"/>
          <c:y val="3.1784932208917663E-2"/>
          <c:w val="0.43444793464988002"/>
          <c:h val="0.1821915353434712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C</a:t>
            </a:r>
          </a:p>
        </c:rich>
      </c:tx>
      <c:layout>
        <c:manualLayout>
          <c:xMode val="edge"/>
          <c:yMode val="edge"/>
          <c:x val="0.14817578772802656"/>
          <c:y val="2.60869565217391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770883117222287"/>
          <c:y val="3.546826309632644E-2"/>
          <c:w val="0.66877032162024519"/>
          <c:h val="0.77451099511437482"/>
        </c:manualLayout>
      </c:layout>
      <c:lineChart>
        <c:grouping val="standard"/>
        <c:varyColors val="0"/>
        <c:ser>
          <c:idx val="1"/>
          <c:order val="0"/>
          <c:tx>
            <c:v>Cortisol</c:v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H$4:$H$13</c:f>
              <c:numCache>
                <c:formatCode>General</c:formatCode>
                <c:ptCount val="10"/>
                <c:pt idx="0">
                  <c:v>78.19</c:v>
                </c:pt>
                <c:pt idx="1">
                  <c:v>836.59999999999991</c:v>
                </c:pt>
                <c:pt idx="2">
                  <c:v>69.63</c:v>
                </c:pt>
                <c:pt idx="3">
                  <c:v>235.17</c:v>
                </c:pt>
                <c:pt idx="4">
                  <c:v>93.6</c:v>
                </c:pt>
                <c:pt idx="5">
                  <c:v>366.15000000000003</c:v>
                </c:pt>
                <c:pt idx="7">
                  <c:v>100.76</c:v>
                </c:pt>
                <c:pt idx="9">
                  <c:v>160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71-4AAC-A8ED-EDA4D65DD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4927528"/>
        <c:axId val="474927920"/>
      </c:lineChart>
      <c:lineChart>
        <c:grouping val="standard"/>
        <c:varyColors val="0"/>
        <c:ser>
          <c:idx val="0"/>
          <c:order val="1"/>
          <c:tx>
            <c:v>Corticosterone</c:v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H$23:$H$32</c:f>
              <c:numCache>
                <c:formatCode>General</c:formatCode>
                <c:ptCount val="10"/>
                <c:pt idx="0">
                  <c:v>1870.42</c:v>
                </c:pt>
                <c:pt idx="1">
                  <c:v>1885.28</c:v>
                </c:pt>
                <c:pt idx="2">
                  <c:v>517.81999999999994</c:v>
                </c:pt>
                <c:pt idx="3">
                  <c:v>616.30000000000007</c:v>
                </c:pt>
                <c:pt idx="4">
                  <c:v>815.40000000000009</c:v>
                </c:pt>
                <c:pt idx="5">
                  <c:v>325.38</c:v>
                </c:pt>
                <c:pt idx="7">
                  <c:v>1113.92</c:v>
                </c:pt>
                <c:pt idx="9">
                  <c:v>959.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875-4BD5-B9AB-DFAFEA2F37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4928704"/>
        <c:axId val="474928312"/>
      </c:lineChart>
      <c:catAx>
        <c:axId val="474927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post-injection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4927920"/>
        <c:crosses val="autoZero"/>
        <c:auto val="1"/>
        <c:lblAlgn val="ctr"/>
        <c:lblOffset val="100"/>
        <c:noMultiLvlLbl val="0"/>
      </c:catAx>
      <c:valAx>
        <c:axId val="474927920"/>
        <c:scaling>
          <c:orientation val="minMax"/>
          <c:max val="9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4927528"/>
        <c:crosses val="autoZero"/>
        <c:crossBetween val="between"/>
      </c:valAx>
      <c:valAx>
        <c:axId val="474928312"/>
        <c:scaling>
          <c:orientation val="minMax"/>
          <c:max val="25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4928704"/>
        <c:crosses val="max"/>
        <c:crossBetween val="between"/>
      </c:valAx>
      <c:catAx>
        <c:axId val="4749287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4928312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4536634413235662"/>
          <c:y val="4.4149606299212593E-2"/>
          <c:w val="0.50863921860513706"/>
          <c:h val="0.158963711057856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D</a:t>
            </a:r>
          </a:p>
        </c:rich>
      </c:tx>
      <c:layout>
        <c:manualLayout>
          <c:xMode val="edge"/>
          <c:yMode val="edge"/>
          <c:x val="0.15037341571241647"/>
          <c:y val="3.1195367896952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68920477860622"/>
          <c:y val="5.5672647934993914E-2"/>
          <c:w val="0.67742395032479352"/>
          <c:h val="0.78218241702913249"/>
        </c:manualLayout>
      </c:layout>
      <c:lineChart>
        <c:grouping val="standard"/>
        <c:varyColors val="0"/>
        <c:ser>
          <c:idx val="1"/>
          <c:order val="0"/>
          <c:tx>
            <c:v>Cortisol</c:v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G$4:$G$13</c:f>
              <c:numCache>
                <c:formatCode>General</c:formatCode>
                <c:ptCount val="10"/>
                <c:pt idx="0">
                  <c:v>338.77000000000004</c:v>
                </c:pt>
                <c:pt idx="1">
                  <c:v>305.79000000000002</c:v>
                </c:pt>
                <c:pt idx="2">
                  <c:v>114.22</c:v>
                </c:pt>
                <c:pt idx="3">
                  <c:v>94.14</c:v>
                </c:pt>
                <c:pt idx="4">
                  <c:v>465.46</c:v>
                </c:pt>
                <c:pt idx="5">
                  <c:v>161.51</c:v>
                </c:pt>
                <c:pt idx="7">
                  <c:v>142.91</c:v>
                </c:pt>
                <c:pt idx="9">
                  <c:v>285.79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71-4AAC-A8ED-EDA4D65DD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4929488"/>
        <c:axId val="642719232"/>
      </c:lineChart>
      <c:lineChart>
        <c:grouping val="standard"/>
        <c:varyColors val="0"/>
        <c:ser>
          <c:idx val="0"/>
          <c:order val="1"/>
          <c:tx>
            <c:v>Corticosterone</c:v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G$23:$G$32</c:f>
              <c:numCache>
                <c:formatCode>General</c:formatCode>
                <c:ptCount val="10"/>
                <c:pt idx="0">
                  <c:v>2121.48</c:v>
                </c:pt>
                <c:pt idx="1">
                  <c:v>1667.62</c:v>
                </c:pt>
                <c:pt idx="2">
                  <c:v>2113.12</c:v>
                </c:pt>
                <c:pt idx="3">
                  <c:v>820.12</c:v>
                </c:pt>
                <c:pt idx="4">
                  <c:v>776.82</c:v>
                </c:pt>
                <c:pt idx="5">
                  <c:v>269.72000000000003</c:v>
                </c:pt>
                <c:pt idx="7">
                  <c:v>1165.1000000000001</c:v>
                </c:pt>
                <c:pt idx="9">
                  <c:v>1596.75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781-454F-B4AA-3374318639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2720016"/>
        <c:axId val="642719624"/>
      </c:lineChart>
      <c:catAx>
        <c:axId val="474929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post-injection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719232"/>
        <c:crosses val="autoZero"/>
        <c:auto val="1"/>
        <c:lblAlgn val="ctr"/>
        <c:lblOffset val="100"/>
        <c:noMultiLvlLbl val="0"/>
      </c:catAx>
      <c:valAx>
        <c:axId val="642719232"/>
        <c:scaling>
          <c:orientation val="minMax"/>
          <c:max val="9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4929488"/>
        <c:crosses val="autoZero"/>
        <c:crossBetween val="between"/>
      </c:valAx>
      <c:valAx>
        <c:axId val="64271962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720016"/>
        <c:crosses val="max"/>
        <c:crossBetween val="between"/>
      </c:valAx>
      <c:catAx>
        <c:axId val="6427200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42719624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8794911697984652"/>
          <c:y val="6.0428875120627681E-2"/>
          <c:w val="0.41885861612431191"/>
          <c:h val="0.179523712955063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A</a:t>
            </a:r>
          </a:p>
        </c:rich>
      </c:tx>
      <c:layout>
        <c:manualLayout>
          <c:xMode val="edge"/>
          <c:yMode val="edge"/>
          <c:x val="0.15437572928821469"/>
          <c:y val="3.15884476534296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92044824618626"/>
          <c:y val="1.2330355094962045E-2"/>
          <c:w val="0.68328724078685033"/>
          <c:h val="0.84316393784110322"/>
        </c:manualLayout>
      </c:layout>
      <c:lineChart>
        <c:grouping val="standard"/>
        <c:varyColors val="0"/>
        <c:ser>
          <c:idx val="1"/>
          <c:order val="0"/>
          <c:tx>
            <c:v>Cortisol</c:v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I$4:$I$13</c:f>
              <c:numCache>
                <c:formatCode>General</c:formatCode>
                <c:ptCount val="10"/>
                <c:pt idx="0">
                  <c:v>85.07</c:v>
                </c:pt>
                <c:pt idx="1">
                  <c:v>392.31</c:v>
                </c:pt>
                <c:pt idx="2">
                  <c:v>189.83</c:v>
                </c:pt>
                <c:pt idx="3">
                  <c:v>81.55</c:v>
                </c:pt>
                <c:pt idx="4">
                  <c:v>116.88000000000001</c:v>
                </c:pt>
                <c:pt idx="5">
                  <c:v>95.89</c:v>
                </c:pt>
                <c:pt idx="7">
                  <c:v>289.98</c:v>
                </c:pt>
                <c:pt idx="9">
                  <c:v>109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71-4AAC-A8ED-EDA4D65DD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2720800"/>
        <c:axId val="642721192"/>
      </c:lineChart>
      <c:lineChart>
        <c:grouping val="standard"/>
        <c:varyColors val="0"/>
        <c:ser>
          <c:idx val="0"/>
          <c:order val="1"/>
          <c:tx>
            <c:v>Corticosterone</c:v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3</c:f>
              <c:strCache>
                <c:ptCount val="10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</c:strCache>
            </c:strRef>
          </c:cat>
          <c:val>
            <c:numRef>
              <c:f>'Graph data'!$I$23:$I$32</c:f>
              <c:numCache>
                <c:formatCode>General</c:formatCode>
                <c:ptCount val="10"/>
                <c:pt idx="0">
                  <c:v>439.66</c:v>
                </c:pt>
                <c:pt idx="1">
                  <c:v>579.94000000000005</c:v>
                </c:pt>
                <c:pt idx="2">
                  <c:v>758.3</c:v>
                </c:pt>
                <c:pt idx="3">
                  <c:v>255.2</c:v>
                </c:pt>
                <c:pt idx="4">
                  <c:v>188.18</c:v>
                </c:pt>
                <c:pt idx="5">
                  <c:v>169.3</c:v>
                </c:pt>
                <c:pt idx="7">
                  <c:v>636.59999999999991</c:v>
                </c:pt>
                <c:pt idx="9">
                  <c:v>85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6DE-4D45-8F15-46535D4546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2721976"/>
        <c:axId val="642721584"/>
      </c:lineChart>
      <c:catAx>
        <c:axId val="64272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post-injection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721192"/>
        <c:crosses val="autoZero"/>
        <c:auto val="1"/>
        <c:lblAlgn val="ctr"/>
        <c:lblOffset val="100"/>
        <c:noMultiLvlLbl val="0"/>
      </c:catAx>
      <c:valAx>
        <c:axId val="642721192"/>
        <c:scaling>
          <c:orientation val="minMax"/>
          <c:max val="9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720800"/>
        <c:crosses val="autoZero"/>
        <c:crossBetween val="between"/>
      </c:valAx>
      <c:valAx>
        <c:axId val="642721584"/>
        <c:scaling>
          <c:orientation val="minMax"/>
          <c:max val="25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721976"/>
        <c:crosses val="max"/>
        <c:crossBetween val="between"/>
      </c:valAx>
      <c:catAx>
        <c:axId val="6427219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42721584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1428532051929917"/>
          <c:y val="3.7000056852099263E-2"/>
          <c:w val="0.38137674682556572"/>
          <c:h val="0.119512727575719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04530797909859"/>
          <c:y val="3.6202073391476054E-2"/>
          <c:w val="0.76111812195973638"/>
          <c:h val="0.82892192436662016"/>
        </c:manualLayout>
      </c:layout>
      <c:lineChart>
        <c:grouping val="standard"/>
        <c:varyColors val="0"/>
        <c:ser>
          <c:idx val="1"/>
          <c:order val="1"/>
          <c:tx>
            <c:strRef>
              <c:f>'Graph data'!$AO$29</c:f>
              <c:strCache>
                <c:ptCount val="1"/>
                <c:pt idx="0">
                  <c:v>139008 cortisol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</c:numRef>
          </c:cat>
          <c:val>
            <c:numRef>
              <c:f>'Graph data'!$AO$30:$AO$53</c:f>
              <c:numCache>
                <c:formatCode>General</c:formatCode>
                <c:ptCount val="24"/>
                <c:pt idx="0" formatCode="0.00">
                  <c:v>33.334905660377359</c:v>
                </c:pt>
                <c:pt idx="10" formatCode="0.00">
                  <c:v>252.71428571428572</c:v>
                </c:pt>
                <c:pt idx="12" formatCode="0.00">
                  <c:v>84.7244897959183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7D-402A-BBA3-89DC50B267D3}"/>
            </c:ext>
          </c:extLst>
        </c:ser>
        <c:ser>
          <c:idx val="8"/>
          <c:order val="8"/>
          <c:tx>
            <c:strRef>
              <c:f>'Graph data'!$AV$29</c:f>
              <c:strCache>
                <c:ptCount val="1"/>
                <c:pt idx="0">
                  <c:v>139008 corticosterone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</c:numRef>
          </c:cat>
          <c:val>
            <c:numRef>
              <c:f>'Graph data'!$AV$30:$AV$53</c:f>
              <c:numCache>
                <c:formatCode>General</c:formatCode>
                <c:ptCount val="24"/>
                <c:pt idx="0" formatCode="0.000">
                  <c:v>351.90566037735852</c:v>
                </c:pt>
                <c:pt idx="10" formatCode="0.000">
                  <c:v>605.73913043478262</c:v>
                </c:pt>
                <c:pt idx="12" formatCode="0.000">
                  <c:v>443.265306122448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7D-402A-BBA3-89DC50B267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2788392"/>
        <c:axId val="472788784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Graph data'!$AN$29</c15:sqref>
                        </c15:formulaRef>
                      </c:ext>
                    </c:extLst>
                    <c:strCache>
                      <c:ptCount val="1"/>
                      <c:pt idx="0">
                        <c:v>Time (Days post-ACTH)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885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88500"/>
                      </a:schemeClr>
                    </a:solidFill>
                    <a:ln w="9525">
                      <a:solidFill>
                        <a:schemeClr val="dk1">
                          <a:tint val="885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>
                      <c:ext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227D-402A-BBA3-89DC50B267D3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P$29</c15:sqref>
                        </c15:formulaRef>
                      </c:ext>
                    </c:extLst>
                    <c:strCache>
                      <c:ptCount val="1"/>
                      <c:pt idx="0">
                        <c:v>139131 cortisol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75000"/>
                      </a:schemeClr>
                    </a:solidFill>
                    <a:ln w="9525">
                      <a:solidFill>
                        <a:schemeClr val="dk1">
                          <a:tint val="7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P$30:$AP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6" formatCode="0.00">
                        <c:v>207.58024691358025</c:v>
                      </c:pt>
                      <c:pt idx="17" formatCode="0.00">
                        <c:v>237.17582417582412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227D-402A-BBA3-89DC50B267D3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Q$29</c15:sqref>
                        </c15:formulaRef>
                      </c:ext>
                    </c:extLst>
                    <c:strCache>
                      <c:ptCount val="1"/>
                      <c:pt idx="0">
                        <c:v>139292 cortisol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985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98500"/>
                      </a:schemeClr>
                    </a:solidFill>
                    <a:ln w="9525">
                      <a:solidFill>
                        <a:schemeClr val="dk1">
                          <a:tint val="985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Q$30:$AQ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2" formatCode="0.000">
                        <c:v>560.19902912621353</c:v>
                      </c:pt>
                      <c:pt idx="12" formatCode="0.000">
                        <c:v>421.69886363636357</c:v>
                      </c:pt>
                      <c:pt idx="22" formatCode="0.000">
                        <c:v>280.86708860759495</c:v>
                      </c:pt>
                      <c:pt idx="23" formatCode="0.000">
                        <c:v>160.28025477707007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227D-402A-BBA3-89DC50B267D3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R$29</c15:sqref>
                        </c15:formulaRef>
                      </c:ext>
                    </c:extLst>
                    <c:strCache>
                      <c:ptCount val="1"/>
                      <c:pt idx="0">
                        <c:v>138685 cortisol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3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30000"/>
                      </a:schemeClr>
                    </a:solidFill>
                    <a:ln w="9525">
                      <a:solidFill>
                        <a:schemeClr val="dk1">
                          <a:tint val="30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R$30:$AR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4" formatCode="0.00">
                        <c:v>188.98636363636365</c:v>
                      </c:pt>
                      <c:pt idx="11" formatCode="0.00">
                        <c:v>224.24630541871923</c:v>
                      </c:pt>
                      <c:pt idx="23">
                        <c:v>211.90526315789472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227D-402A-BBA3-89DC50B267D3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S$29</c15:sqref>
                        </c15:formulaRef>
                      </c:ext>
                    </c:extLst>
                    <c:strCache>
                      <c:ptCount val="1"/>
                      <c:pt idx="0">
                        <c:v>138724 cortisol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60000"/>
                      </a:schemeClr>
                    </a:solidFill>
                    <a:ln w="9525">
                      <a:solidFill>
                        <a:schemeClr val="dk1">
                          <a:tint val="60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S$30:$AS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3" formatCode="0.00">
                        <c:v>282.37670000000003</c:v>
                      </c:pt>
                      <c:pt idx="5">
                        <c:v>224.14750000000001</c:v>
                      </c:pt>
                      <c:pt idx="9">
                        <c:v>222.02500000000001</c:v>
                      </c:pt>
                      <c:pt idx="23">
                        <c:v>160.0909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227D-402A-BBA3-89DC50B267D3}"/>
                  </c:ext>
                </c:extLst>
              </c15:ser>
            </c15:filteredLineSeries>
            <c15:filteredLine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U$29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dk1">
                        <a:tint val="885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88500"/>
                      </a:schemeClr>
                    </a:solidFill>
                    <a:ln w="9525">
                      <a:solidFill>
                        <a:schemeClr val="dk1">
                          <a:tint val="885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U$30:$AU$53</c15:sqref>
                        </c15:formulaRef>
                      </c:ext>
                    </c:extLst>
                    <c:numCache>
                      <c:formatCode>General</c:formatCode>
                      <c:ptCount val="24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227D-402A-BBA3-89DC50B267D3}"/>
                  </c:ext>
                </c:extLst>
              </c15:ser>
            </c15:filteredLineSeries>
            <c15:filteredLineSeries>
              <c15:ser>
                <c:idx val="9"/>
                <c:order val="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W$29</c15:sqref>
                        </c15:formulaRef>
                      </c:ext>
                    </c:extLst>
                    <c:strCache>
                      <c:ptCount val="1"/>
                      <c:pt idx="0">
                        <c:v>139131 corticosterone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75000"/>
                      </a:schemeClr>
                    </a:solidFill>
                    <a:ln w="9525">
                      <a:solidFill>
                        <a:schemeClr val="dk1">
                          <a:tint val="7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W$30:$AW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6" formatCode="0.000">
                        <c:v>474.32098765432107</c:v>
                      </c:pt>
                      <c:pt idx="17" formatCode="0.000">
                        <c:v>1585.8461538461538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227D-402A-BBA3-89DC50B267D3}"/>
                  </c:ext>
                </c:extLst>
              </c15:ser>
            </c15:filteredLineSeries>
            <c15:filteredLineSeries>
              <c15:ser>
                <c:idx val="10"/>
                <c:order val="1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X$29</c15:sqref>
                        </c15:formulaRef>
                      </c:ext>
                    </c:extLst>
                    <c:strCache>
                      <c:ptCount val="1"/>
                      <c:pt idx="0">
                        <c:v>139292 corticosterone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985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98500"/>
                      </a:schemeClr>
                    </a:solidFill>
                    <a:ln w="9525">
                      <a:solidFill>
                        <a:schemeClr val="dk1">
                          <a:tint val="985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X$30:$AX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2" formatCode="0.000">
                        <c:v>1122.990291262136</c:v>
                      </c:pt>
                      <c:pt idx="12" formatCode="0.000">
                        <c:v>1103.431818181818</c:v>
                      </c:pt>
                      <c:pt idx="22" formatCode="0.000">
                        <c:v>539.51898734177223</c:v>
                      </c:pt>
                      <c:pt idx="23" formatCode="0.000">
                        <c:v>433.55414012738851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227D-402A-BBA3-89DC50B267D3}"/>
                  </c:ext>
                </c:extLst>
              </c15:ser>
            </c15:filteredLineSeries>
            <c15:filteredLineSeries>
              <c15:ser>
                <c:idx val="11"/>
                <c:order val="1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Y$29</c15:sqref>
                        </c15:formulaRef>
                      </c:ext>
                    </c:extLst>
                    <c:strCache>
                      <c:ptCount val="1"/>
                      <c:pt idx="0">
                        <c:v>138685 corticosterone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3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30000"/>
                      </a:schemeClr>
                    </a:solidFill>
                    <a:ln w="9525">
                      <a:solidFill>
                        <a:schemeClr val="dk1">
                          <a:tint val="30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Y$30:$AY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4" formatCode="0.000">
                        <c:v>344.72727272727275</c:v>
                      </c:pt>
                      <c:pt idx="11" formatCode="0.000">
                        <c:v>401.32019704433509</c:v>
                      </c:pt>
                      <c:pt idx="23" formatCode="0.000">
                        <c:v>502.21052631578948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C-227D-402A-BBA3-89DC50B267D3}"/>
                  </c:ext>
                </c:extLst>
              </c15:ser>
            </c15:filteredLineSeries>
            <c15:filteredLineSeries>
              <c15:ser>
                <c:idx val="12"/>
                <c:order val="1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Z$29</c15:sqref>
                        </c15:formulaRef>
                      </c:ext>
                    </c:extLst>
                    <c:strCache>
                      <c:ptCount val="1"/>
                      <c:pt idx="0">
                        <c:v>138724 corticosterone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60000"/>
                      </a:schemeClr>
                    </a:solidFill>
                    <a:ln w="9525">
                      <a:solidFill>
                        <a:schemeClr val="dk1">
                          <a:tint val="60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Z$30:$AZ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3" formatCode="0.000">
                        <c:v>572.44651162790706</c:v>
                      </c:pt>
                      <c:pt idx="5" formatCode="0.000">
                        <c:v>406.57923497267757</c:v>
                      </c:pt>
                      <c:pt idx="9" formatCode="0.000">
                        <c:v>625.65</c:v>
                      </c:pt>
                      <c:pt idx="23" formatCode="0.000">
                        <c:v>435.9272727272727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227D-402A-BBA3-89DC50B267D3}"/>
                  </c:ext>
                </c:extLst>
              </c15:ser>
            </c15:filteredLineSeries>
          </c:ext>
        </c:extLst>
      </c:lineChart>
      <c:lineChart>
        <c:grouping val="standard"/>
        <c:varyColors val="0"/>
        <c:ser>
          <c:idx val="6"/>
          <c:order val="6"/>
          <c:tx>
            <c:strRef>
              <c:f>'Graph data'!$AT$29</c:f>
              <c:strCache>
                <c:ptCount val="1"/>
                <c:pt idx="0">
                  <c:v>139170 cortisol</c:v>
                </c:pt>
              </c:strCache>
            </c:strRef>
          </c:tx>
          <c:spPr>
            <a:ln w="28575" cap="rnd">
              <a:solidFill>
                <a:schemeClr val="dk1">
                  <a:tint val="80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0000"/>
                </a:schemeClr>
              </a:solidFill>
              <a:ln w="9525">
                <a:solidFill>
                  <a:schemeClr val="dk1">
                    <a:tint val="80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</c:numRef>
          </c:cat>
          <c:val>
            <c:numRef>
              <c:f>'Graph data'!$AT$30:$AT$53</c:f>
              <c:numCache>
                <c:formatCode>General</c:formatCode>
                <c:ptCount val="24"/>
                <c:pt idx="3" formatCode="0.00">
                  <c:v>635.19550000000004</c:v>
                </c:pt>
                <c:pt idx="5" formatCode="0.00">
                  <c:v>776.63379999999995</c:v>
                </c:pt>
                <c:pt idx="9">
                  <c:v>1099.1099999999999</c:v>
                </c:pt>
                <c:pt idx="12">
                  <c:v>774.64149999999995</c:v>
                </c:pt>
                <c:pt idx="18">
                  <c:v>444.335294117647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27D-402A-BBA3-89DC50B267D3}"/>
            </c:ext>
          </c:extLst>
        </c:ser>
        <c:ser>
          <c:idx val="13"/>
          <c:order val="13"/>
          <c:tx>
            <c:strRef>
              <c:f>'Graph data'!$BA$29</c:f>
              <c:strCache>
                <c:ptCount val="1"/>
                <c:pt idx="0">
                  <c:v>139170 corticosterone</c:v>
                </c:pt>
              </c:strCache>
            </c:strRef>
          </c:tx>
          <c:spPr>
            <a:ln w="28575" cap="rnd">
              <a:solidFill>
                <a:schemeClr val="dk1">
                  <a:tint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0000"/>
                </a:schemeClr>
              </a:solidFill>
              <a:ln w="9525">
                <a:solidFill>
                  <a:schemeClr val="dk1">
                    <a:tint val="80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</c:numRef>
          </c:cat>
          <c:val>
            <c:numRef>
              <c:f>'Graph data'!$BA$30:$BA$53</c:f>
              <c:numCache>
                <c:formatCode>General</c:formatCode>
                <c:ptCount val="24"/>
                <c:pt idx="3" formatCode="0.000">
                  <c:v>1108.1636363636364</c:v>
                </c:pt>
                <c:pt idx="5" formatCode="0.000">
                  <c:v>1437.9906103286385</c:v>
                </c:pt>
                <c:pt idx="9" formatCode="0.000">
                  <c:v>2367.9452054794524</c:v>
                </c:pt>
                <c:pt idx="12" formatCode="0.000">
                  <c:v>1992.6792452830186</c:v>
                </c:pt>
                <c:pt idx="18" formatCode="0.000">
                  <c:v>999.223529411764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27D-402A-BBA3-89DC50B267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2789568"/>
        <c:axId val="472789176"/>
      </c:lineChart>
      <c:catAx>
        <c:axId val="472788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s post-inj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3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2788784"/>
        <c:crosses val="autoZero"/>
        <c:auto val="1"/>
        <c:lblAlgn val="ctr"/>
        <c:lblOffset val="100"/>
        <c:noMultiLvlLbl val="0"/>
      </c:catAx>
      <c:valAx>
        <c:axId val="472788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metabolites (ng/g dry fec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2788392"/>
        <c:crosses val="autoZero"/>
        <c:crossBetween val="between"/>
      </c:valAx>
      <c:valAx>
        <c:axId val="47278917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metabolites (ng/g dry fec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accent3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2789568"/>
        <c:crosses val="max"/>
        <c:crossBetween val="between"/>
      </c:valAx>
      <c:catAx>
        <c:axId val="472789568"/>
        <c:scaling>
          <c:orientation val="minMax"/>
        </c:scaling>
        <c:delete val="1"/>
        <c:axPos val="b"/>
        <c:numFmt formatCode="0" sourceLinked="1"/>
        <c:majorTickMark val="out"/>
        <c:minorTickMark val="none"/>
        <c:tickLblPos val="nextTo"/>
        <c:crossAx val="47278917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2541698954297376"/>
          <c:y val="3.7015679162553668E-2"/>
          <c:w val="0.24709978351390766"/>
          <c:h val="0.190304406423619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91709369662126"/>
          <c:y val="3.2069970845481049E-2"/>
          <c:w val="0.78664200308294796"/>
          <c:h val="0.86139253001538085"/>
        </c:manualLayout>
      </c:layout>
      <c:lineChart>
        <c:grouping val="standard"/>
        <c:varyColors val="0"/>
        <c:ser>
          <c:idx val="2"/>
          <c:order val="2"/>
          <c:tx>
            <c:strRef>
              <c:f>'Graph data'!$AP$29</c:f>
              <c:strCache>
                <c:ptCount val="1"/>
                <c:pt idx="0">
                  <c:v>139131 cortisol</c:v>
                </c:pt>
              </c:strCache>
              <c:extLst xmlns:c15="http://schemas.microsoft.com/office/drawing/2012/chart"/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  <c:extLst xmlns:c15="http://schemas.microsoft.com/office/drawing/2012/chart"/>
            </c:numRef>
          </c:cat>
          <c:val>
            <c:numRef>
              <c:f>'Graph data'!$AP$30:$AP$53</c:f>
              <c:numCache>
                <c:formatCode>General</c:formatCode>
                <c:ptCount val="24"/>
                <c:pt idx="6" formatCode="0.00">
                  <c:v>207.58024691358025</c:v>
                </c:pt>
                <c:pt idx="17" formatCode="0.00">
                  <c:v>237.17582417582412</c:v>
                </c:pt>
              </c:numCache>
              <c:extLst xmlns:c15="http://schemas.microsoft.com/office/drawing/2012/chart"/>
            </c:numRef>
          </c:val>
          <c:smooth val="0"/>
          <c:extLst>
            <c:ext xmlns:c16="http://schemas.microsoft.com/office/drawing/2014/chart" uri="{C3380CC4-5D6E-409C-BE32-E72D297353CC}">
              <c16:uniqueId val="{00000000-F235-42FE-82FE-DB92630CAC19}"/>
            </c:ext>
          </c:extLst>
        </c:ser>
        <c:ser>
          <c:idx val="3"/>
          <c:order val="3"/>
          <c:tx>
            <c:strRef>
              <c:f>'Graph data'!$AQ$29</c:f>
              <c:strCache>
                <c:ptCount val="1"/>
                <c:pt idx="0">
                  <c:v>139292 cortisol</c:v>
                </c:pt>
              </c:strCache>
              <c:extLst xmlns:c15="http://schemas.microsoft.com/office/drawing/2012/chart"/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  <c:extLst xmlns:c15="http://schemas.microsoft.com/office/drawing/2012/chart"/>
            </c:numRef>
          </c:cat>
          <c:val>
            <c:numRef>
              <c:f>'Graph data'!$AQ$30:$AQ$53</c:f>
              <c:numCache>
                <c:formatCode>General</c:formatCode>
                <c:ptCount val="24"/>
                <c:pt idx="2" formatCode="0.000">
                  <c:v>560.19902912621353</c:v>
                </c:pt>
                <c:pt idx="12" formatCode="0.000">
                  <c:v>421.69886363636357</c:v>
                </c:pt>
                <c:pt idx="22" formatCode="0.000">
                  <c:v>280.86708860759495</c:v>
                </c:pt>
                <c:pt idx="23" formatCode="0.000">
                  <c:v>160.28025477707007</c:v>
                </c:pt>
              </c:numCache>
              <c:extLst xmlns:c15="http://schemas.microsoft.com/office/drawing/2012/chart"/>
            </c:numRef>
          </c:val>
          <c:smooth val="0"/>
          <c:extLst>
            <c:ext xmlns:c16="http://schemas.microsoft.com/office/drawing/2014/chart" uri="{C3380CC4-5D6E-409C-BE32-E72D297353CC}">
              <c16:uniqueId val="{00000001-F235-42FE-82FE-DB92630CAC19}"/>
            </c:ext>
          </c:extLst>
        </c:ser>
        <c:ser>
          <c:idx val="4"/>
          <c:order val="4"/>
          <c:tx>
            <c:strRef>
              <c:f>'Graph data'!$AR$29</c:f>
              <c:strCache>
                <c:ptCount val="1"/>
                <c:pt idx="0">
                  <c:v>138685 cortisol</c:v>
                </c:pt>
              </c:strCache>
              <c:extLst xmlns:c15="http://schemas.microsoft.com/office/drawing/2012/chart"/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prstDash val="sysDash"/>
              <a:round/>
            </a:ln>
            <a:effectLst/>
          </c:spPr>
          <c:marker>
            <c:symbol val="x"/>
            <c:size val="5"/>
            <c:spPr>
              <a:solidFill>
                <a:schemeClr val="dk1">
                  <a:tint val="30000"/>
                </a:schemeClr>
              </a:solidFill>
              <a:ln w="9525">
                <a:solidFill>
                  <a:schemeClr val="dk1">
                    <a:tint val="30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  <c:extLst xmlns:c15="http://schemas.microsoft.com/office/drawing/2012/chart"/>
            </c:numRef>
          </c:cat>
          <c:val>
            <c:numRef>
              <c:f>'Graph data'!$AR$30:$AR$53</c:f>
              <c:numCache>
                <c:formatCode>General</c:formatCode>
                <c:ptCount val="24"/>
                <c:pt idx="4" formatCode="0.00">
                  <c:v>188.98636363636365</c:v>
                </c:pt>
                <c:pt idx="11" formatCode="0.00">
                  <c:v>224.24630541871923</c:v>
                </c:pt>
                <c:pt idx="23">
                  <c:v>211.90526315789472</c:v>
                </c:pt>
              </c:numCache>
              <c:extLst xmlns:c15="http://schemas.microsoft.com/office/drawing/2012/chart"/>
            </c:numRef>
          </c:val>
          <c:smooth val="0"/>
          <c:extLst>
            <c:ext xmlns:c16="http://schemas.microsoft.com/office/drawing/2014/chart" uri="{C3380CC4-5D6E-409C-BE32-E72D297353CC}">
              <c16:uniqueId val="{00000002-F235-42FE-82FE-DB92630CAC19}"/>
            </c:ext>
          </c:extLst>
        </c:ser>
        <c:ser>
          <c:idx val="5"/>
          <c:order val="5"/>
          <c:tx>
            <c:strRef>
              <c:f>'Graph data'!$AS$29</c:f>
              <c:strCache>
                <c:ptCount val="1"/>
                <c:pt idx="0">
                  <c:v>138724 cortisol</c:v>
                </c:pt>
              </c:strCache>
              <c:extLst xmlns:c15="http://schemas.microsoft.com/office/drawing/2012/chart"/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prstDash val="sysDash"/>
              <a:round/>
            </a:ln>
            <a:effectLst/>
          </c:spPr>
          <c:marker>
            <c:symbol val="dash"/>
            <c:size val="5"/>
            <c:spPr>
              <a:solidFill>
                <a:schemeClr val="dk1">
                  <a:tint val="60000"/>
                </a:schemeClr>
              </a:solidFill>
              <a:ln w="9525">
                <a:solidFill>
                  <a:schemeClr val="dk1">
                    <a:tint val="60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  <c:extLst xmlns:c15="http://schemas.microsoft.com/office/drawing/2012/chart"/>
            </c:numRef>
          </c:cat>
          <c:val>
            <c:numRef>
              <c:f>'Graph data'!$AS$30:$AS$53</c:f>
              <c:numCache>
                <c:formatCode>General</c:formatCode>
                <c:ptCount val="24"/>
                <c:pt idx="3" formatCode="0.00">
                  <c:v>282.37670000000003</c:v>
                </c:pt>
                <c:pt idx="5">
                  <c:v>224.14750000000001</c:v>
                </c:pt>
                <c:pt idx="9">
                  <c:v>222.02500000000001</c:v>
                </c:pt>
                <c:pt idx="23">
                  <c:v>160.0909</c:v>
                </c:pt>
              </c:numCache>
              <c:extLst xmlns:c15="http://schemas.microsoft.com/office/drawing/2012/chart"/>
            </c:numRef>
          </c:val>
          <c:smooth val="0"/>
          <c:extLst>
            <c:ext xmlns:c16="http://schemas.microsoft.com/office/drawing/2014/chart" uri="{C3380CC4-5D6E-409C-BE32-E72D297353CC}">
              <c16:uniqueId val="{00000003-F235-42FE-82FE-DB92630CAC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2705904"/>
        <c:axId val="642706296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Graph data'!$AN$29</c15:sqref>
                        </c15:formulaRef>
                      </c:ext>
                    </c:extLst>
                    <c:strCache>
                      <c:ptCount val="1"/>
                      <c:pt idx="0">
                        <c:v>Time (Days post-ACTH)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885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88500"/>
                      </a:schemeClr>
                    </a:solidFill>
                    <a:ln w="9525">
                      <a:solidFill>
                        <a:schemeClr val="dk1">
                          <a:tint val="885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>
                      <c:ext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8-F235-42FE-82FE-DB92630CAC19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O$29</c15:sqref>
                        </c15:formulaRef>
                      </c:ext>
                    </c:extLst>
                    <c:strCache>
                      <c:ptCount val="1"/>
                      <c:pt idx="0">
                        <c:v>139008 cortisol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55000"/>
                      </a:schemeClr>
                    </a:solidFill>
                    <a:round/>
                  </a:ln>
                  <a:effectLst/>
                </c:spPr>
                <c:marker>
                  <c:symbol val="triangle"/>
                  <c:size val="5"/>
                  <c:spPr>
                    <a:solidFill>
                      <a:schemeClr val="dk1">
                        <a:tint val="55000"/>
                      </a:schemeClr>
                    </a:solidFill>
                    <a:ln w="9525">
                      <a:solidFill>
                        <a:schemeClr val="dk1">
                          <a:tint val="5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O$30:$AO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0" formatCode="0.00">
                        <c:v>33.334905660377359</c:v>
                      </c:pt>
                      <c:pt idx="10" formatCode="0.00">
                        <c:v>252.71428571428572</c:v>
                      </c:pt>
                      <c:pt idx="12" formatCode="0.00">
                        <c:v>84.72448979591837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F235-42FE-82FE-DB92630CAC19}"/>
                  </c:ext>
                </c:extLst>
              </c15:ser>
            </c15:filteredLineSeries>
            <c15:filteredLine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U$29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dk1">
                        <a:tint val="885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88500"/>
                      </a:schemeClr>
                    </a:solidFill>
                    <a:ln w="9525">
                      <a:solidFill>
                        <a:schemeClr val="dk1">
                          <a:tint val="885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U$30:$AU$53</c15:sqref>
                        </c15:formulaRef>
                      </c:ext>
                    </c:extLst>
                    <c:numCache>
                      <c:formatCode>General</c:formatCode>
                      <c:ptCount val="24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F235-42FE-82FE-DB92630CAC19}"/>
                  </c:ext>
                </c:extLst>
              </c15:ser>
            </c15:filteredLineSeries>
            <c15:filteredLineSeries>
              <c15:ser>
                <c:idx val="8"/>
                <c:order val="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V$29</c15:sqref>
                        </c15:formulaRef>
                      </c:ext>
                    </c:extLst>
                    <c:strCache>
                      <c:ptCount val="1"/>
                      <c:pt idx="0">
                        <c:v>139008 corticosterone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55000"/>
                      </a:schemeClr>
                    </a:solidFill>
                    <a:round/>
                  </a:ln>
                  <a:effectLst/>
                </c:spPr>
                <c:marker>
                  <c:symbol val="triangle"/>
                  <c:size val="5"/>
                  <c:spPr>
                    <a:solidFill>
                      <a:schemeClr val="dk1">
                        <a:tint val="55000"/>
                      </a:schemeClr>
                    </a:solidFill>
                    <a:ln w="9525">
                      <a:solidFill>
                        <a:schemeClr val="dk1">
                          <a:tint val="5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V$30:$AV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0" formatCode="0.000">
                        <c:v>351.90566037735852</c:v>
                      </c:pt>
                      <c:pt idx="10" formatCode="0.000">
                        <c:v>605.73913043478262</c:v>
                      </c:pt>
                      <c:pt idx="12" formatCode="0.000">
                        <c:v>443.26530612244898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C-F235-42FE-82FE-DB92630CAC19}"/>
                  </c:ext>
                </c:extLst>
              </c15:ser>
            </c15:filteredLineSeries>
          </c:ext>
        </c:extLst>
      </c:lineChart>
      <c:lineChart>
        <c:grouping val="standard"/>
        <c:varyColors val="0"/>
        <c:ser>
          <c:idx val="9"/>
          <c:order val="9"/>
          <c:tx>
            <c:strRef>
              <c:f>'Graph data'!$AW$29</c:f>
              <c:strCache>
                <c:ptCount val="1"/>
                <c:pt idx="0">
                  <c:v>139131 corticosterone</c:v>
                </c:pt>
              </c:strCache>
              <c:extLst xmlns:c15="http://schemas.microsoft.com/office/drawing/2012/chart"/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  <c:extLst xmlns:c15="http://schemas.microsoft.com/office/drawing/2012/chart"/>
            </c:numRef>
          </c:cat>
          <c:val>
            <c:numRef>
              <c:f>'Graph data'!$AW$30:$AW$53</c:f>
              <c:numCache>
                <c:formatCode>General</c:formatCode>
                <c:ptCount val="24"/>
                <c:pt idx="6" formatCode="0.000">
                  <c:v>474.32098765432107</c:v>
                </c:pt>
                <c:pt idx="17" formatCode="0.000">
                  <c:v>1585.8461538461538</c:v>
                </c:pt>
              </c:numCache>
              <c:extLst xmlns:c15="http://schemas.microsoft.com/office/drawing/2012/chart"/>
            </c:numRef>
          </c:val>
          <c:smooth val="0"/>
          <c:extLst>
            <c:ext xmlns:c16="http://schemas.microsoft.com/office/drawing/2014/chart" uri="{C3380CC4-5D6E-409C-BE32-E72D297353CC}">
              <c16:uniqueId val="{00000004-F235-42FE-82FE-DB92630CAC19}"/>
            </c:ext>
          </c:extLst>
        </c:ser>
        <c:ser>
          <c:idx val="10"/>
          <c:order val="10"/>
          <c:tx>
            <c:strRef>
              <c:f>'Graph data'!$AX$29</c:f>
              <c:strCache>
                <c:ptCount val="1"/>
                <c:pt idx="0">
                  <c:v>139292 corticosterone</c:v>
                </c:pt>
              </c:strCache>
              <c:extLst xmlns:c15="http://schemas.microsoft.com/office/drawing/2012/chart"/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  <c:extLst xmlns:c15="http://schemas.microsoft.com/office/drawing/2012/chart"/>
            </c:numRef>
          </c:cat>
          <c:val>
            <c:numRef>
              <c:f>'Graph data'!$AX$30:$AX$53</c:f>
              <c:numCache>
                <c:formatCode>General</c:formatCode>
                <c:ptCount val="24"/>
                <c:pt idx="2" formatCode="0.000">
                  <c:v>1122.990291262136</c:v>
                </c:pt>
                <c:pt idx="12" formatCode="0.000">
                  <c:v>1103.431818181818</c:v>
                </c:pt>
                <c:pt idx="22" formatCode="0.000">
                  <c:v>539.51898734177223</c:v>
                </c:pt>
                <c:pt idx="23" formatCode="0.000">
                  <c:v>433.55414012738851</c:v>
                </c:pt>
              </c:numCache>
              <c:extLst xmlns:c15="http://schemas.microsoft.com/office/drawing/2012/chart"/>
            </c:numRef>
          </c:val>
          <c:smooth val="0"/>
          <c:extLst>
            <c:ext xmlns:c16="http://schemas.microsoft.com/office/drawing/2014/chart" uri="{C3380CC4-5D6E-409C-BE32-E72D297353CC}">
              <c16:uniqueId val="{00000005-F235-42FE-82FE-DB92630CAC19}"/>
            </c:ext>
          </c:extLst>
        </c:ser>
        <c:ser>
          <c:idx val="11"/>
          <c:order val="11"/>
          <c:tx>
            <c:strRef>
              <c:f>'Graph data'!$AY$29</c:f>
              <c:strCache>
                <c:ptCount val="1"/>
                <c:pt idx="0">
                  <c:v>138685 corticosterone</c:v>
                </c:pt>
              </c:strCache>
              <c:extLst xmlns:c15="http://schemas.microsoft.com/office/drawing/2012/chart"/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x"/>
            <c:size val="5"/>
            <c:spPr>
              <a:solidFill>
                <a:schemeClr val="dk1">
                  <a:tint val="30000"/>
                </a:schemeClr>
              </a:solidFill>
              <a:ln w="9525">
                <a:solidFill>
                  <a:schemeClr val="dk1">
                    <a:tint val="30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  <c:extLst xmlns:c15="http://schemas.microsoft.com/office/drawing/2012/chart"/>
            </c:numRef>
          </c:cat>
          <c:val>
            <c:numRef>
              <c:f>'Graph data'!$AY$30:$AY$53</c:f>
              <c:numCache>
                <c:formatCode>General</c:formatCode>
                <c:ptCount val="24"/>
                <c:pt idx="4" formatCode="0.000">
                  <c:v>344.72727272727275</c:v>
                </c:pt>
                <c:pt idx="11" formatCode="0.000">
                  <c:v>401.32019704433509</c:v>
                </c:pt>
                <c:pt idx="23" formatCode="0.000">
                  <c:v>502.21052631578948</c:v>
                </c:pt>
              </c:numCache>
              <c:extLst xmlns:c15="http://schemas.microsoft.com/office/drawing/2012/chart"/>
            </c:numRef>
          </c:val>
          <c:smooth val="0"/>
          <c:extLst>
            <c:ext xmlns:c16="http://schemas.microsoft.com/office/drawing/2014/chart" uri="{C3380CC4-5D6E-409C-BE32-E72D297353CC}">
              <c16:uniqueId val="{00000006-F235-42FE-82FE-DB92630CAC19}"/>
            </c:ext>
          </c:extLst>
        </c:ser>
        <c:ser>
          <c:idx val="12"/>
          <c:order val="12"/>
          <c:tx>
            <c:strRef>
              <c:f>'Graph data'!$AZ$29</c:f>
              <c:strCache>
                <c:ptCount val="1"/>
                <c:pt idx="0">
                  <c:v>138724 corticosterone</c:v>
                </c:pt>
              </c:strCache>
              <c:extLst xmlns:c15="http://schemas.microsoft.com/office/drawing/2012/chart"/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dash"/>
            <c:size val="5"/>
            <c:spPr>
              <a:solidFill>
                <a:schemeClr val="dk1">
                  <a:tint val="60000"/>
                </a:schemeClr>
              </a:solidFill>
              <a:ln w="9525">
                <a:solidFill>
                  <a:schemeClr val="dk1">
                    <a:tint val="60000"/>
                  </a:schemeClr>
                </a:solidFill>
              </a:ln>
              <a:effectLst/>
            </c:spPr>
          </c:marker>
          <c:cat>
            <c:numRef>
              <c:f>'Graph data'!$AN$30:$AN$53</c:f>
              <c:numCache>
                <c:formatCode>0</c:formatCode>
                <c:ptCount val="24"/>
                <c:pt idx="0">
                  <c:v>-8</c:v>
                </c:pt>
                <c:pt idx="1">
                  <c:v>-7</c:v>
                </c:pt>
                <c:pt idx="2" formatCode="General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  <c:pt idx="6">
                  <c:v>-2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  <c:pt idx="16">
                  <c:v>8</c:v>
                </c:pt>
                <c:pt idx="17">
                  <c:v>9</c:v>
                </c:pt>
                <c:pt idx="18">
                  <c:v>10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</c:numCache>
              <c:extLst xmlns:c15="http://schemas.microsoft.com/office/drawing/2012/chart"/>
            </c:numRef>
          </c:cat>
          <c:val>
            <c:numRef>
              <c:f>'Graph data'!$AZ$30:$AZ$53</c:f>
              <c:numCache>
                <c:formatCode>General</c:formatCode>
                <c:ptCount val="24"/>
                <c:pt idx="3" formatCode="0.000">
                  <c:v>572.44651162790706</c:v>
                </c:pt>
                <c:pt idx="5" formatCode="0.000">
                  <c:v>406.57923497267757</c:v>
                </c:pt>
                <c:pt idx="9" formatCode="0.000">
                  <c:v>625.65</c:v>
                </c:pt>
                <c:pt idx="23" formatCode="0.000">
                  <c:v>435.92727272727274</c:v>
                </c:pt>
              </c:numCache>
              <c:extLst xmlns:c15="http://schemas.microsoft.com/office/drawing/2012/chart"/>
            </c:numRef>
          </c:val>
          <c:smooth val="0"/>
          <c:extLst>
            <c:ext xmlns:c16="http://schemas.microsoft.com/office/drawing/2014/chart" uri="{C3380CC4-5D6E-409C-BE32-E72D297353CC}">
              <c16:uniqueId val="{00000007-F235-42FE-82FE-DB92630CAC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2707080"/>
        <c:axId val="642706688"/>
        <c:extLst>
          <c:ext xmlns:c15="http://schemas.microsoft.com/office/drawing/2012/chart" uri="{02D57815-91ED-43cb-92C2-25804820EDAC}">
            <c15:filteredLineSeries>
              <c15:ser>
                <c:idx val="6"/>
                <c:order val="6"/>
                <c:tx>
                  <c:strRef>
                    <c:extLst>
                      <c:ext uri="{02D57815-91ED-43cb-92C2-25804820EDAC}">
                        <c15:formulaRef>
                          <c15:sqref>'Graph data'!$AT$29</c15:sqref>
                        </c15:formulaRef>
                      </c:ext>
                    </c:extLst>
                    <c:strCache>
                      <c:ptCount val="1"/>
                      <c:pt idx="0">
                        <c:v>139170 cortisol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8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80000"/>
                      </a:schemeClr>
                    </a:solidFill>
                    <a:ln w="9525">
                      <a:solidFill>
                        <a:schemeClr val="dk1">
                          <a:tint val="80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>
                      <c:ext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Graph data'!$AT$30:$AT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3" formatCode="0.00">
                        <c:v>635.19550000000004</c:v>
                      </c:pt>
                      <c:pt idx="5" formatCode="0.00">
                        <c:v>776.63379999999995</c:v>
                      </c:pt>
                      <c:pt idx="9">
                        <c:v>1099.1099999999999</c:v>
                      </c:pt>
                      <c:pt idx="12">
                        <c:v>774.64149999999995</c:v>
                      </c:pt>
                      <c:pt idx="18">
                        <c:v>444.33529411764704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A-F235-42FE-82FE-DB92630CAC19}"/>
                  </c:ext>
                </c:extLst>
              </c15:ser>
            </c15:filteredLineSeries>
            <c15:filteredLineSeries>
              <c15:ser>
                <c:idx val="13"/>
                <c:order val="1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BA$29</c15:sqref>
                        </c15:formulaRef>
                      </c:ext>
                    </c:extLst>
                    <c:strCache>
                      <c:ptCount val="1"/>
                      <c:pt idx="0">
                        <c:v>139170 corticosterone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8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80000"/>
                      </a:schemeClr>
                    </a:solidFill>
                    <a:ln w="9525">
                      <a:solidFill>
                        <a:schemeClr val="dk1">
                          <a:tint val="80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AN$30:$AN$53</c15:sqref>
                        </c15:formulaRef>
                      </c:ext>
                    </c:extLst>
                    <c:numCache>
                      <c:formatCode>0</c:formatCode>
                      <c:ptCount val="24"/>
                      <c:pt idx="0">
                        <c:v>-8</c:v>
                      </c:pt>
                      <c:pt idx="1">
                        <c:v>-7</c:v>
                      </c:pt>
                      <c:pt idx="2" formatCode="General">
                        <c:v>-6</c:v>
                      </c:pt>
                      <c:pt idx="3">
                        <c:v>-5</c:v>
                      </c:pt>
                      <c:pt idx="4">
                        <c:v>-4</c:v>
                      </c:pt>
                      <c:pt idx="5">
                        <c:v>-3</c:v>
                      </c:pt>
                      <c:pt idx="6">
                        <c:v>-2</c:v>
                      </c:pt>
                      <c:pt idx="7">
                        <c:v>1</c:v>
                      </c:pt>
                      <c:pt idx="8">
                        <c:v>0</c:v>
                      </c:pt>
                      <c:pt idx="9">
                        <c:v>1</c:v>
                      </c:pt>
                      <c:pt idx="10">
                        <c:v>2</c:v>
                      </c:pt>
                      <c:pt idx="11">
                        <c:v>3</c:v>
                      </c:pt>
                      <c:pt idx="12">
                        <c:v>4</c:v>
                      </c:pt>
                      <c:pt idx="13">
                        <c:v>5</c:v>
                      </c:pt>
                      <c:pt idx="14">
                        <c:v>6</c:v>
                      </c:pt>
                      <c:pt idx="15">
                        <c:v>7</c:v>
                      </c:pt>
                      <c:pt idx="16">
                        <c:v>8</c:v>
                      </c:pt>
                      <c:pt idx="17">
                        <c:v>9</c:v>
                      </c:pt>
                      <c:pt idx="18">
                        <c:v>10</c:v>
                      </c:pt>
                      <c:pt idx="19">
                        <c:v>11</c:v>
                      </c:pt>
                      <c:pt idx="20">
                        <c:v>12</c:v>
                      </c:pt>
                      <c:pt idx="21">
                        <c:v>13</c:v>
                      </c:pt>
                      <c:pt idx="22">
                        <c:v>14</c:v>
                      </c:pt>
                      <c:pt idx="23">
                        <c:v>15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Graph data'!$BA$30:$BA$53</c15:sqref>
                        </c15:formulaRef>
                      </c:ext>
                    </c:extLst>
                    <c:numCache>
                      <c:formatCode>General</c:formatCode>
                      <c:ptCount val="24"/>
                      <c:pt idx="3" formatCode="0.000">
                        <c:v>1108.1636363636364</c:v>
                      </c:pt>
                      <c:pt idx="5" formatCode="0.000">
                        <c:v>1437.9906103286385</c:v>
                      </c:pt>
                      <c:pt idx="9" formatCode="0.000">
                        <c:v>2367.9452054794524</c:v>
                      </c:pt>
                      <c:pt idx="12" formatCode="0.000">
                        <c:v>1992.6792452830186</c:v>
                      </c:pt>
                      <c:pt idx="18" formatCode="0.000">
                        <c:v>999.22352941176462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F235-42FE-82FE-DB92630CAC19}"/>
                  </c:ext>
                </c:extLst>
              </c15:ser>
            </c15:filteredLineSeries>
          </c:ext>
        </c:extLst>
      </c:lineChart>
      <c:catAx>
        <c:axId val="642705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Days post-inj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3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706296"/>
        <c:crosses val="autoZero"/>
        <c:auto val="1"/>
        <c:lblAlgn val="ctr"/>
        <c:lblOffset val="100"/>
        <c:noMultiLvlLbl val="0"/>
      </c:catAx>
      <c:valAx>
        <c:axId val="642706296"/>
        <c:scaling>
          <c:orientation val="minMax"/>
          <c:max val="7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metabolites (ng/g dry fec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705904"/>
        <c:crosses val="autoZero"/>
        <c:crossBetween val="between"/>
      </c:valAx>
      <c:valAx>
        <c:axId val="642706688"/>
        <c:scaling>
          <c:orientation val="minMax"/>
          <c:max val="250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metabolites (ng/g dry fec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accent3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707080"/>
        <c:crosses val="max"/>
        <c:crossBetween val="between"/>
      </c:valAx>
      <c:catAx>
        <c:axId val="642707080"/>
        <c:scaling>
          <c:orientation val="minMax"/>
        </c:scaling>
        <c:delete val="1"/>
        <c:axPos val="b"/>
        <c:numFmt formatCode="0" sourceLinked="1"/>
        <c:majorTickMark val="out"/>
        <c:minorTickMark val="none"/>
        <c:tickLblPos val="nextTo"/>
        <c:crossAx val="6427066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2330058742657168"/>
          <c:y val="3.7015679162553668E-2"/>
          <c:w val="0.24709978351390766"/>
          <c:h val="0.301390067105399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25488480606591"/>
          <c:y val="8.8765167737330494E-2"/>
          <c:w val="0.77432925051035284"/>
          <c:h val="0.76732817391402097"/>
        </c:manualLayout>
      </c:layout>
      <c:lineChart>
        <c:grouping val="standard"/>
        <c:varyColors val="0"/>
        <c:ser>
          <c:idx val="0"/>
          <c:order val="0"/>
          <c:tx>
            <c:strRef>
              <c:f>Parallelisms!$B$12</c:f>
              <c:strCache>
                <c:ptCount val="1"/>
                <c:pt idx="0">
                  <c:v>Standard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arallelisms!$A$13:$A$21</c:f>
              <c:numCache>
                <c:formatCode>General</c:formatCode>
                <c:ptCount val="9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cat>
          <c:val>
            <c:numRef>
              <c:f>Parallelisms!$B$99:$B$107</c:f>
              <c:numCache>
                <c:formatCode>General</c:formatCode>
                <c:ptCount val="9"/>
                <c:pt idx="0">
                  <c:v>80.486999999999995</c:v>
                </c:pt>
                <c:pt idx="1">
                  <c:v>62.093000000000004</c:v>
                </c:pt>
                <c:pt idx="2">
                  <c:v>48.750999999999998</c:v>
                </c:pt>
                <c:pt idx="3">
                  <c:v>37.344999999999999</c:v>
                </c:pt>
                <c:pt idx="4">
                  <c:v>25.257000000000001</c:v>
                </c:pt>
                <c:pt idx="5">
                  <c:v>16.163</c:v>
                </c:pt>
                <c:pt idx="6">
                  <c:v>10.776</c:v>
                </c:pt>
                <c:pt idx="7">
                  <c:v>6.2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EB-4F22-9038-6E73F428B7D7}"/>
            </c:ext>
          </c:extLst>
        </c:ser>
        <c:ser>
          <c:idx val="1"/>
          <c:order val="1"/>
          <c:tx>
            <c:strRef>
              <c:f>Parallelisms!$C$70</c:f>
              <c:strCache>
                <c:ptCount val="1"/>
                <c:pt idx="0">
                  <c:v>Samples 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arallelisms!$A$13:$A$21</c:f>
              <c:numCache>
                <c:formatCode>General</c:formatCode>
                <c:ptCount val="9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cat>
          <c:val>
            <c:numRef>
              <c:f>Parallelisms!$C$99:$C$107</c:f>
              <c:numCache>
                <c:formatCode>General</c:formatCode>
                <c:ptCount val="9"/>
                <c:pt idx="1">
                  <c:v>85.106999999999999</c:v>
                </c:pt>
                <c:pt idx="2">
                  <c:v>72.010000000000005</c:v>
                </c:pt>
                <c:pt idx="3">
                  <c:v>56.220999999999997</c:v>
                </c:pt>
                <c:pt idx="4">
                  <c:v>35.491</c:v>
                </c:pt>
                <c:pt idx="5">
                  <c:v>20.32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EB-4F22-9038-6E73F428B7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1784432"/>
        <c:axId val="551784824"/>
      </c:lineChart>
      <c:catAx>
        <c:axId val="551784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andard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1784824"/>
        <c:crosses val="autoZero"/>
        <c:auto val="1"/>
        <c:lblAlgn val="ctr"/>
        <c:lblOffset val="100"/>
        <c:noMultiLvlLbl val="0"/>
      </c:catAx>
      <c:valAx>
        <c:axId val="551784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bind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178443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5839869026272693"/>
          <c:y val="0.12361136870739123"/>
          <c:w val="0.36586575192952364"/>
          <c:h val="9.63604174745822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91507131896054"/>
          <c:y val="8.5910064239828693E-2"/>
          <c:w val="0.82950460365776957"/>
          <c:h val="0.72295394137539459"/>
        </c:manualLayout>
      </c:layout>
      <c:lineChart>
        <c:grouping val="standard"/>
        <c:varyColors val="0"/>
        <c:ser>
          <c:idx val="0"/>
          <c:order val="0"/>
          <c:tx>
            <c:strRef>
              <c:f>Parallelisms!$B$12</c:f>
              <c:strCache>
                <c:ptCount val="1"/>
                <c:pt idx="0">
                  <c:v>Standard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arallelisms!$A$13:$A$20</c:f>
              <c:numCache>
                <c:formatCode>General</c:formatCode>
                <c:ptCount val="8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cat>
          <c:val>
            <c:numRef>
              <c:f>Parallelisms!$B$13:$B$20</c:f>
              <c:numCache>
                <c:formatCode>General</c:formatCode>
                <c:ptCount val="8"/>
                <c:pt idx="0">
                  <c:v>89.745000000000005</c:v>
                </c:pt>
                <c:pt idx="1">
                  <c:v>78.09</c:v>
                </c:pt>
                <c:pt idx="2">
                  <c:v>68.674999999999997</c:v>
                </c:pt>
                <c:pt idx="3">
                  <c:v>52.149000000000001</c:v>
                </c:pt>
                <c:pt idx="4">
                  <c:v>37.746000000000002</c:v>
                </c:pt>
                <c:pt idx="5">
                  <c:v>26.231000000000002</c:v>
                </c:pt>
                <c:pt idx="6">
                  <c:v>15.516</c:v>
                </c:pt>
                <c:pt idx="7">
                  <c:v>9.041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569-4F78-B356-6E3BD712B5A7}"/>
            </c:ext>
          </c:extLst>
        </c:ser>
        <c:ser>
          <c:idx val="1"/>
          <c:order val="1"/>
          <c:tx>
            <c:strRef>
              <c:f>Parallelisms!$C$12</c:f>
              <c:strCache>
                <c:ptCount val="1"/>
                <c:pt idx="0">
                  <c:v>Samples 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arallelisms!$A$13:$A$20</c:f>
              <c:numCache>
                <c:formatCode>General</c:formatCode>
                <c:ptCount val="8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cat>
          <c:val>
            <c:numRef>
              <c:f>Parallelisms!$C$13:$C$20</c:f>
              <c:numCache>
                <c:formatCode>General</c:formatCode>
                <c:ptCount val="8"/>
                <c:pt idx="2">
                  <c:v>68.2</c:v>
                </c:pt>
                <c:pt idx="3">
                  <c:v>51.393000000000001</c:v>
                </c:pt>
                <c:pt idx="4">
                  <c:v>34.86</c:v>
                </c:pt>
                <c:pt idx="5">
                  <c:v>24.376000000000001</c:v>
                </c:pt>
                <c:pt idx="6">
                  <c:v>15.4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569-4F78-B356-6E3BD712B5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5599928"/>
        <c:axId val="555600320"/>
      </c:lineChart>
      <c:catAx>
        <c:axId val="555599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andard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5600320"/>
        <c:crosses val="autoZero"/>
        <c:auto val="1"/>
        <c:lblAlgn val="ctr"/>
        <c:lblOffset val="100"/>
        <c:noMultiLvlLbl val="0"/>
      </c:catAx>
      <c:valAx>
        <c:axId val="555600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bind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559992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1024439133764596"/>
          <c:y val="9.0906045737858765E-2"/>
          <c:w val="0.29682995396342232"/>
          <c:h val="0.166091069044261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27419929834054"/>
          <c:y val="8.8765167737330494E-2"/>
          <c:w val="0.79036068367005552"/>
          <c:h val="0.76732817391402097"/>
        </c:manualLayout>
      </c:layout>
      <c:lineChart>
        <c:grouping val="standard"/>
        <c:varyColors val="0"/>
        <c:ser>
          <c:idx val="0"/>
          <c:order val="0"/>
          <c:tx>
            <c:strRef>
              <c:f>Parallelisms!$B$12</c:f>
              <c:strCache>
                <c:ptCount val="1"/>
                <c:pt idx="0">
                  <c:v>Standard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arallelisms!$A$13:$A$21</c:f>
              <c:numCache>
                <c:formatCode>General</c:formatCode>
                <c:ptCount val="9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cat>
          <c:val>
            <c:numRef>
              <c:f>Parallelisms!$B$71:$B$79</c:f>
              <c:numCache>
                <c:formatCode>General</c:formatCode>
                <c:ptCount val="9"/>
                <c:pt idx="0">
                  <c:v>78.122</c:v>
                </c:pt>
                <c:pt idx="1">
                  <c:v>63.598999999999997</c:v>
                </c:pt>
                <c:pt idx="2">
                  <c:v>51.439</c:v>
                </c:pt>
                <c:pt idx="3">
                  <c:v>36.637</c:v>
                </c:pt>
                <c:pt idx="4">
                  <c:v>24.542999999999999</c:v>
                </c:pt>
                <c:pt idx="5">
                  <c:v>16.315000000000001</c:v>
                </c:pt>
                <c:pt idx="6">
                  <c:v>10.519</c:v>
                </c:pt>
                <c:pt idx="7">
                  <c:v>6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08-4CCF-A0C1-57BA81D0FB4E}"/>
            </c:ext>
          </c:extLst>
        </c:ser>
        <c:ser>
          <c:idx val="1"/>
          <c:order val="1"/>
          <c:tx>
            <c:strRef>
              <c:f>Parallelisms!$C$70</c:f>
              <c:strCache>
                <c:ptCount val="1"/>
                <c:pt idx="0">
                  <c:v>Samples 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arallelisms!$A$13:$A$21</c:f>
              <c:numCache>
                <c:formatCode>General</c:formatCode>
                <c:ptCount val="9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cat>
          <c:val>
            <c:numRef>
              <c:f>Parallelisms!$C$71:$C$79</c:f>
              <c:numCache>
                <c:formatCode>General</c:formatCode>
                <c:ptCount val="9"/>
                <c:pt idx="0">
                  <c:v>76.545000000000002</c:v>
                </c:pt>
                <c:pt idx="1">
                  <c:v>63.646999999999998</c:v>
                </c:pt>
                <c:pt idx="2">
                  <c:v>48.668999999999997</c:v>
                </c:pt>
                <c:pt idx="3">
                  <c:v>28.13</c:v>
                </c:pt>
                <c:pt idx="4">
                  <c:v>17.393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08-4CCF-A0C1-57BA81D0F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7232256"/>
        <c:axId val="551783648"/>
      </c:lineChart>
      <c:catAx>
        <c:axId val="557232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andard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1783648"/>
        <c:crosses val="autoZero"/>
        <c:auto val="1"/>
        <c:lblAlgn val="ctr"/>
        <c:lblOffset val="100"/>
        <c:noMultiLvlLbl val="0"/>
      </c:catAx>
      <c:valAx>
        <c:axId val="551783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 bind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723225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2319743365412652"/>
          <c:y val="0.11504605821488589"/>
          <c:w val="0.35931423108852606"/>
          <c:h val="0.14122839945062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25239938711445"/>
          <c:y val="0.10139930469608885"/>
          <c:w val="0.80770132974874009"/>
          <c:h val="0.73158521851435232"/>
        </c:manualLayout>
      </c:layout>
      <c:scatterChart>
        <c:scatterStyle val="lineMarker"/>
        <c:varyColors val="0"/>
        <c:ser>
          <c:idx val="0"/>
          <c:order val="0"/>
          <c:tx>
            <c:strRef>
              <c:f>'Percent Recoveries'!$F$10</c:f>
              <c:strCache>
                <c:ptCount val="1"/>
                <c:pt idx="0">
                  <c:v>% recovery</c:v>
                </c:pt>
              </c:strCache>
            </c:strRef>
          </c:tx>
          <c:spPr>
            <a:ln w="19050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0.44867948447073736"/>
                  <c:y val="0.11383717222263105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y = 1.01x - 1.39</a:t>
                    </a:r>
                    <a:br>
                      <a:rPr lang="en-US"/>
                    </a:br>
                    <a:r>
                      <a:rPr lang="en-US"/>
                      <a:t>R² = 0.9993</a:t>
                    </a:r>
                  </a:p>
                  <a:p>
                    <a:pPr>
                      <a:defRPr/>
                    </a:pPr>
                    <a:r>
                      <a:rPr lang="en-US"/>
                      <a:t>P&lt;0.00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Percent Recoveries'!$D$35:$D$42</c:f>
              <c:numCache>
                <c:formatCode>General</c:formatCode>
                <c:ptCount val="8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xVal>
          <c:yVal>
            <c:numRef>
              <c:f>'Percent Recoveries'!$E$35:$E$42</c:f>
              <c:numCache>
                <c:formatCode>General</c:formatCode>
                <c:ptCount val="8"/>
                <c:pt idx="0">
                  <c:v>0.65800000000000003</c:v>
                </c:pt>
                <c:pt idx="1">
                  <c:v>3.661</c:v>
                </c:pt>
                <c:pt idx="2">
                  <c:v>7.1260000000000003</c:v>
                </c:pt>
                <c:pt idx="3">
                  <c:v>13.913</c:v>
                </c:pt>
                <c:pt idx="4">
                  <c:v>29.055</c:v>
                </c:pt>
                <c:pt idx="5">
                  <c:v>64.519000000000005</c:v>
                </c:pt>
                <c:pt idx="6">
                  <c:v>120.14</c:v>
                </c:pt>
                <c:pt idx="7">
                  <c:v>253.1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E5-4B3A-8F38-1D7E92010C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7240448"/>
        <c:axId val="555650208"/>
      </c:scatterChart>
      <c:valAx>
        <c:axId val="557240448"/>
        <c:scaling>
          <c:orientation val="minMax"/>
          <c:max val="2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5650208"/>
        <c:crosses val="autoZero"/>
        <c:crossBetween val="midCat"/>
      </c:valAx>
      <c:valAx>
        <c:axId val="5556502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ample pool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724044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320336584581625"/>
          <c:y val="9.2057931136143079E-2"/>
          <c:w val="0.75004796489287839"/>
          <c:h val="0.74537324800078608"/>
        </c:manualLayout>
      </c:layout>
      <c:scatterChart>
        <c:scatterStyle val="lineMarker"/>
        <c:varyColors val="0"/>
        <c:ser>
          <c:idx val="0"/>
          <c:order val="0"/>
          <c:tx>
            <c:strRef>
              <c:f>'Percent Recoveries'!$F$10</c:f>
              <c:strCache>
                <c:ptCount val="1"/>
                <c:pt idx="0">
                  <c:v>% recovery</c:v>
                </c:pt>
              </c:strCache>
            </c:strRef>
          </c:tx>
          <c:spPr>
            <a:ln w="19050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0.34516526246424717"/>
                  <c:y val="4.5227560283513706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84x + 3.19</a:t>
                    </a:r>
                    <a:br>
                      <a:rPr lang="en-US" baseline="0"/>
                    </a:br>
                    <a:r>
                      <a:rPr lang="en-US" baseline="0"/>
                      <a:t>R² = 0.9997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P&lt;0.0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Percent Recoveries'!$D$84:$D$91</c:f>
              <c:numCache>
                <c:formatCode>General</c:formatCode>
                <c:ptCount val="8"/>
                <c:pt idx="0">
                  <c:v>3.9</c:v>
                </c:pt>
                <c:pt idx="1">
                  <c:v>7.8</c:v>
                </c:pt>
                <c:pt idx="2">
                  <c:v>15.6</c:v>
                </c:pt>
                <c:pt idx="3">
                  <c:v>31.2</c:v>
                </c:pt>
                <c:pt idx="4">
                  <c:v>62.5</c:v>
                </c:pt>
                <c:pt idx="5">
                  <c:v>125</c:v>
                </c:pt>
                <c:pt idx="6">
                  <c:v>250</c:v>
                </c:pt>
                <c:pt idx="7">
                  <c:v>500</c:v>
                </c:pt>
              </c:numCache>
            </c:numRef>
          </c:xVal>
          <c:yVal>
            <c:numRef>
              <c:f>'Percent Recoveries'!$E$84:$E$91</c:f>
              <c:numCache>
                <c:formatCode>General</c:formatCode>
                <c:ptCount val="8"/>
                <c:pt idx="0">
                  <c:v>5.6919999999999993</c:v>
                </c:pt>
                <c:pt idx="1">
                  <c:v>11.298</c:v>
                </c:pt>
                <c:pt idx="2">
                  <c:v>18.956999999999997</c:v>
                </c:pt>
                <c:pt idx="4">
                  <c:v>54.645000000000003</c:v>
                </c:pt>
                <c:pt idx="5">
                  <c:v>103.80200000000001</c:v>
                </c:pt>
                <c:pt idx="6">
                  <c:v>205.00799999999998</c:v>
                </c:pt>
                <c:pt idx="7">
                  <c:v>417.476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0D-4177-A774-D7D0A450B6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7239272"/>
        <c:axId val="557239664"/>
      </c:scatterChart>
      <c:valAx>
        <c:axId val="557239272"/>
        <c:scaling>
          <c:orientation val="minMax"/>
          <c:max val="5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7239664"/>
        <c:crosses val="autoZero"/>
        <c:crossBetween val="midCat"/>
      </c:valAx>
      <c:valAx>
        <c:axId val="5572396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ample pool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5723927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867003221971433"/>
          <c:y val="4.2249615901670819E-2"/>
          <c:w val="0.80332390709225865"/>
          <c:h val="0.78236908648614034"/>
        </c:manualLayout>
      </c:layout>
      <c:scatterChart>
        <c:scatterStyle val="lineMarker"/>
        <c:varyColors val="0"/>
        <c:ser>
          <c:idx val="0"/>
          <c:order val="0"/>
          <c:tx>
            <c:strRef>
              <c:f>'Percent Recoveries'!$F$10</c:f>
              <c:strCache>
                <c:ptCount val="1"/>
                <c:pt idx="0">
                  <c:v>% recovery</c:v>
                </c:pt>
              </c:strCache>
            </c:strRef>
          </c:tx>
          <c:spPr>
            <a:ln w="19050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0.39838074398249451"/>
                  <c:y val="7.970160361052429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y = 1.03x - 2.45</a:t>
                    </a:r>
                    <a:br>
                      <a:rPr lang="en-US"/>
                    </a:br>
                    <a:r>
                      <a:rPr lang="en-US"/>
                      <a:t>R² = 0.9997</a:t>
                    </a:r>
                  </a:p>
                  <a:p>
                    <a:pPr>
                      <a:defRPr/>
                    </a:pPr>
                    <a:r>
                      <a:rPr lang="en-US"/>
                      <a:t>P&lt;0.00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Percent Recoveries'!$D$12:$D$19</c:f>
              <c:numCache>
                <c:formatCode>General</c:formatCode>
                <c:ptCount val="8"/>
                <c:pt idx="0">
                  <c:v>1.95</c:v>
                </c:pt>
                <c:pt idx="1">
                  <c:v>3.9</c:v>
                </c:pt>
                <c:pt idx="2">
                  <c:v>7.8</c:v>
                </c:pt>
                <c:pt idx="3">
                  <c:v>15.6</c:v>
                </c:pt>
                <c:pt idx="4">
                  <c:v>31.2</c:v>
                </c:pt>
                <c:pt idx="5">
                  <c:v>62.5</c:v>
                </c:pt>
                <c:pt idx="6">
                  <c:v>125</c:v>
                </c:pt>
                <c:pt idx="7">
                  <c:v>250</c:v>
                </c:pt>
              </c:numCache>
            </c:numRef>
          </c:xVal>
          <c:yVal>
            <c:numRef>
              <c:f>'Percent Recoveries'!$E$12:$E$19</c:f>
              <c:numCache>
                <c:formatCode>General</c:formatCode>
                <c:ptCount val="8"/>
                <c:pt idx="2">
                  <c:v>4.0250000000000004</c:v>
                </c:pt>
                <c:pt idx="3">
                  <c:v>15.176</c:v>
                </c:pt>
                <c:pt idx="4">
                  <c:v>28.878999999999998</c:v>
                </c:pt>
                <c:pt idx="5">
                  <c:v>61.103000000000002</c:v>
                </c:pt>
                <c:pt idx="6">
                  <c:v>129.25</c:v>
                </c:pt>
                <c:pt idx="7">
                  <c:v>254.015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849-438C-8312-E35452300E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1928024"/>
        <c:axId val="551928416"/>
      </c:scatterChart>
      <c:valAx>
        <c:axId val="551928024"/>
        <c:scaling>
          <c:orientation val="minMax"/>
          <c:max val="2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1928416"/>
        <c:crosses val="autoZero"/>
        <c:crossBetween val="midCat"/>
      </c:valAx>
      <c:valAx>
        <c:axId val="55192841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ample pool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192802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07039711191337"/>
          <c:y val="9.5375947788113452E-2"/>
          <c:w val="0.80332390709225865"/>
          <c:h val="0.774598952017920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Percent Recoveries'!$F$10</c:f>
              <c:strCache>
                <c:ptCount val="1"/>
                <c:pt idx="0">
                  <c:v>% recovery</c:v>
                </c:pt>
              </c:strCache>
            </c:strRef>
          </c:tx>
          <c:spPr>
            <a:ln w="19050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0.31195848375451263"/>
                  <c:y val="2.4908187278359629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99x - 1.18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R² = 0.9979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P&lt;0.0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Percent Recoveries'!$D$61:$D$68</c:f>
              <c:numCache>
                <c:formatCode>General</c:formatCode>
                <c:ptCount val="8"/>
                <c:pt idx="0">
                  <c:v>3.9</c:v>
                </c:pt>
                <c:pt idx="1">
                  <c:v>7.8</c:v>
                </c:pt>
                <c:pt idx="2">
                  <c:v>15.6</c:v>
                </c:pt>
                <c:pt idx="3">
                  <c:v>31.2</c:v>
                </c:pt>
                <c:pt idx="4">
                  <c:v>62.5</c:v>
                </c:pt>
                <c:pt idx="5">
                  <c:v>125</c:v>
                </c:pt>
                <c:pt idx="6">
                  <c:v>250</c:v>
                </c:pt>
                <c:pt idx="7">
                  <c:v>500</c:v>
                </c:pt>
              </c:numCache>
            </c:numRef>
          </c:xVal>
          <c:yVal>
            <c:numRef>
              <c:f>'Percent Recoveries'!$E$61:$E$68</c:f>
              <c:numCache>
                <c:formatCode>General</c:formatCode>
                <c:ptCount val="8"/>
                <c:pt idx="0">
                  <c:v>4.0120000000000005</c:v>
                </c:pt>
                <c:pt idx="1">
                  <c:v>8.2550000000000008</c:v>
                </c:pt>
                <c:pt idx="2">
                  <c:v>17.896999999999998</c:v>
                </c:pt>
                <c:pt idx="3">
                  <c:v>35.105000000000004</c:v>
                </c:pt>
                <c:pt idx="4">
                  <c:v>55.871000000000002</c:v>
                </c:pt>
                <c:pt idx="5">
                  <c:v>123.10499999999999</c:v>
                </c:pt>
                <c:pt idx="6">
                  <c:v>228.24799999999999</c:v>
                </c:pt>
                <c:pt idx="7">
                  <c:v>500.235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6B2-439C-996E-7D33A94031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1929200"/>
        <c:axId val="551929592"/>
      </c:scatterChart>
      <c:valAx>
        <c:axId val="551929200"/>
        <c:scaling>
          <c:orientation val="minMax"/>
          <c:max val="5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1929592"/>
        <c:crosses val="autoZero"/>
        <c:crossBetween val="midCat"/>
      </c:valAx>
      <c:valAx>
        <c:axId val="5519295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ample pool concentr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5192920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50"/>
              <a:t>D</a:t>
            </a:r>
          </a:p>
        </c:rich>
      </c:tx>
      <c:layout>
        <c:manualLayout>
          <c:xMode val="edge"/>
          <c:yMode val="edge"/>
          <c:x val="0.1729154795821462"/>
          <c:y val="3.46320346320346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590917588292917"/>
          <c:y val="1.2330355094962045E-2"/>
          <c:w val="0.67834892433317628"/>
          <c:h val="0.80741180079762742"/>
        </c:manualLayout>
      </c:layout>
      <c:lineChart>
        <c:grouping val="standard"/>
        <c:varyColors val="0"/>
        <c:ser>
          <c:idx val="1"/>
          <c:order val="0"/>
          <c:tx>
            <c:v>Cortisol</c:v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4</c:f>
              <c:strCache>
                <c:ptCount val="11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  <c:pt idx="10">
                  <c:v>135</c:v>
                </c:pt>
              </c:strCache>
            </c:strRef>
          </c:cat>
          <c:val>
            <c:numRef>
              <c:f>'Graph data'!$B$4:$B$14</c:f>
              <c:numCache>
                <c:formatCode>General</c:formatCode>
                <c:ptCount val="11"/>
                <c:pt idx="0">
                  <c:v>74.52</c:v>
                </c:pt>
                <c:pt idx="1">
                  <c:v>644.54</c:v>
                </c:pt>
                <c:pt idx="2">
                  <c:v>192.7</c:v>
                </c:pt>
                <c:pt idx="3">
                  <c:v>291.01</c:v>
                </c:pt>
                <c:pt idx="4">
                  <c:v>207.12</c:v>
                </c:pt>
                <c:pt idx="5">
                  <c:v>135.62</c:v>
                </c:pt>
                <c:pt idx="7">
                  <c:v>107.63999999999999</c:v>
                </c:pt>
                <c:pt idx="9">
                  <c:v>142.55000000000001</c:v>
                </c:pt>
                <c:pt idx="10">
                  <c:v>125.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71-4AAC-A8ED-EDA4D65DD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5289336"/>
        <c:axId val="475289728"/>
      </c:lineChart>
      <c:lineChart>
        <c:grouping val="standard"/>
        <c:varyColors val="0"/>
        <c:ser>
          <c:idx val="0"/>
          <c:order val="1"/>
          <c:tx>
            <c:v>Corticosterone</c:v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cat>
            <c:strRef>
              <c:f>'Graph data'!$A$4:$A$14</c:f>
              <c:strCache>
                <c:ptCount val="11"/>
                <c:pt idx="0">
                  <c:v>Pre</c:v>
                </c:pt>
                <c:pt idx="1">
                  <c:v>0</c:v>
                </c:pt>
                <c:pt idx="2">
                  <c:v>15</c:v>
                </c:pt>
                <c:pt idx="3">
                  <c:v>30</c:v>
                </c:pt>
                <c:pt idx="4">
                  <c:v>45</c:v>
                </c:pt>
                <c:pt idx="5">
                  <c:v>60</c:v>
                </c:pt>
                <c:pt idx="6">
                  <c:v>75</c:v>
                </c:pt>
                <c:pt idx="7">
                  <c:v>90</c:v>
                </c:pt>
                <c:pt idx="8">
                  <c:v>115</c:v>
                </c:pt>
                <c:pt idx="9">
                  <c:v>120</c:v>
                </c:pt>
                <c:pt idx="10">
                  <c:v>135</c:v>
                </c:pt>
              </c:strCache>
            </c:strRef>
          </c:cat>
          <c:val>
            <c:numRef>
              <c:f>'Graph data'!$B$23:$B$33</c:f>
              <c:numCache>
                <c:formatCode>General</c:formatCode>
                <c:ptCount val="11"/>
                <c:pt idx="0">
                  <c:v>305.74</c:v>
                </c:pt>
                <c:pt idx="1">
                  <c:v>738.1</c:v>
                </c:pt>
                <c:pt idx="2">
                  <c:v>451.06</c:v>
                </c:pt>
                <c:pt idx="3">
                  <c:v>457.88</c:v>
                </c:pt>
                <c:pt idx="4">
                  <c:v>547.29999999999995</c:v>
                </c:pt>
                <c:pt idx="5">
                  <c:v>673.68</c:v>
                </c:pt>
                <c:pt idx="7">
                  <c:v>1492.2399999999998</c:v>
                </c:pt>
                <c:pt idx="9">
                  <c:v>970.62</c:v>
                </c:pt>
                <c:pt idx="10">
                  <c:v>1770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97-488E-B1E2-4FCD518D44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5290512"/>
        <c:axId val="475290120"/>
      </c:lineChart>
      <c:catAx>
        <c:axId val="475289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post-injection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5289728"/>
        <c:crosses val="autoZero"/>
        <c:auto val="1"/>
        <c:lblAlgn val="ctr"/>
        <c:lblOffset val="100"/>
        <c:noMultiLvlLbl val="0"/>
      </c:catAx>
      <c:valAx>
        <c:axId val="475289728"/>
        <c:scaling>
          <c:orientation val="minMax"/>
          <c:max val="9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sol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5289336"/>
        <c:crosses val="autoZero"/>
        <c:crossBetween val="between"/>
      </c:valAx>
      <c:valAx>
        <c:axId val="475290120"/>
        <c:scaling>
          <c:orientation val="minMax"/>
          <c:max val="25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rticosterone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5290512"/>
        <c:crosses val="max"/>
        <c:crossBetween val="between"/>
      </c:valAx>
      <c:catAx>
        <c:axId val="4752905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5290120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8531125916952689"/>
          <c:y val="4.4450807285452962E-2"/>
          <c:w val="0.35809973753280838"/>
          <c:h val="0.17678016275362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5347</cdr:x>
      <cdr:y>0.30227</cdr:y>
    </cdr:from>
    <cdr:to>
      <cdr:x>0.55617</cdr:x>
      <cdr:y>0.421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48490" y="656047"/>
          <a:ext cx="305381" cy="2583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2</a:t>
          </a:r>
        </a:p>
      </cdr:txBody>
    </cdr:sp>
  </cdr:relSizeAnchor>
  <cdr:relSizeAnchor xmlns:cdr="http://schemas.openxmlformats.org/drawingml/2006/chartDrawing">
    <cdr:from>
      <cdr:x>0.25576</cdr:x>
      <cdr:y>0.08727</cdr:y>
    </cdr:from>
    <cdr:to>
      <cdr:x>0.3583</cdr:x>
      <cdr:y>0.1758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760561" y="189424"/>
          <a:ext cx="304914" cy="1922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8</a:t>
          </a:r>
        </a:p>
      </cdr:txBody>
    </cdr:sp>
  </cdr:relSizeAnchor>
  <cdr:relSizeAnchor xmlns:cdr="http://schemas.openxmlformats.org/drawingml/2006/chartDrawing">
    <cdr:from>
      <cdr:x>0.53726</cdr:x>
      <cdr:y>0.41031</cdr:y>
    </cdr:from>
    <cdr:to>
      <cdr:x>0.67114</cdr:x>
      <cdr:y>0.53487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597658" y="890546"/>
          <a:ext cx="398119" cy="2703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Neat</a:t>
          </a:r>
        </a:p>
      </cdr:txBody>
    </cdr:sp>
  </cdr:relSizeAnchor>
  <cdr:relSizeAnchor xmlns:cdr="http://schemas.openxmlformats.org/drawingml/2006/chartDrawing">
    <cdr:from>
      <cdr:x>0.64914</cdr:x>
      <cdr:y>0.5112</cdr:y>
    </cdr:from>
    <cdr:to>
      <cdr:x>0.76473</cdr:x>
      <cdr:y>0.60814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930347" y="1109522"/>
          <a:ext cx="343726" cy="2103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2X</a:t>
          </a:r>
        </a:p>
      </cdr:txBody>
    </cdr:sp>
  </cdr:relSizeAnchor>
  <cdr:relSizeAnchor xmlns:cdr="http://schemas.openxmlformats.org/drawingml/2006/chartDrawing">
    <cdr:from>
      <cdr:x>0.36386</cdr:x>
      <cdr:y>0.18002</cdr:y>
    </cdr:from>
    <cdr:to>
      <cdr:x>0.45188</cdr:x>
      <cdr:y>0.26377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1082009" y="390719"/>
          <a:ext cx="261761" cy="1817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4</a:t>
          </a:r>
        </a:p>
      </cdr:txBody>
    </cdr:sp>
  </cdr:relSizeAnchor>
  <cdr:relSizeAnchor xmlns:cdr="http://schemas.openxmlformats.org/drawingml/2006/chartDrawing">
    <cdr:from>
      <cdr:x>0.14038</cdr:x>
      <cdr:y>0.02198</cdr:y>
    </cdr:from>
    <cdr:to>
      <cdr:x>0.21603</cdr:x>
      <cdr:y>0.08832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417456" y="47708"/>
          <a:ext cx="224961" cy="1439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16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488</cdr:x>
      <cdr:y>0.30988</cdr:y>
    </cdr:from>
    <cdr:to>
      <cdr:x>0.55362</cdr:x>
      <cdr:y>0.4075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231151" y="731602"/>
          <a:ext cx="287548" cy="2305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2</a:t>
          </a:r>
        </a:p>
      </cdr:txBody>
    </cdr:sp>
  </cdr:relSizeAnchor>
  <cdr:relSizeAnchor xmlns:cdr="http://schemas.openxmlformats.org/drawingml/2006/chartDrawing">
    <cdr:from>
      <cdr:x>0.54984</cdr:x>
      <cdr:y>0.47505</cdr:y>
    </cdr:from>
    <cdr:to>
      <cdr:x>0.68116</cdr:x>
      <cdr:y>0.55907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508332" y="1121559"/>
          <a:ext cx="360224" cy="1983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Neat</a:t>
          </a:r>
        </a:p>
      </cdr:txBody>
    </cdr:sp>
  </cdr:relSizeAnchor>
  <cdr:relSizeAnchor xmlns:cdr="http://schemas.openxmlformats.org/drawingml/2006/chartDrawing">
    <cdr:from>
      <cdr:x>0.62785</cdr:x>
      <cdr:y>0.60382</cdr:y>
    </cdr:from>
    <cdr:to>
      <cdr:x>0.71884</cdr:x>
      <cdr:y>0.68705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722313" y="1425588"/>
          <a:ext cx="249611" cy="1964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2X</a:t>
          </a:r>
        </a:p>
      </cdr:txBody>
    </cdr:sp>
  </cdr:relSizeAnchor>
  <cdr:relSizeAnchor xmlns:cdr="http://schemas.openxmlformats.org/drawingml/2006/chartDrawing">
    <cdr:from>
      <cdr:x>0.3551</cdr:x>
      <cdr:y>0.16978</cdr:y>
    </cdr:from>
    <cdr:to>
      <cdr:x>0.43075</cdr:x>
      <cdr:y>0.27327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974118" y="400830"/>
          <a:ext cx="207523" cy="2443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4</a:t>
          </a:r>
        </a:p>
      </cdr:txBody>
    </cdr:sp>
  </cdr:relSizeAnchor>
  <cdr:relSizeAnchor xmlns:cdr="http://schemas.openxmlformats.org/drawingml/2006/chartDrawing">
    <cdr:from>
      <cdr:x>0.27766</cdr:x>
      <cdr:y>0.04658</cdr:y>
    </cdr:from>
    <cdr:to>
      <cdr:x>0.3533</cdr:x>
      <cdr:y>0.15007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761665" y="109966"/>
          <a:ext cx="207496" cy="2443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8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7254</cdr:x>
      <cdr:y>0.27408</cdr:y>
    </cdr:from>
    <cdr:to>
      <cdr:x>0.35663</cdr:x>
      <cdr:y>0.3770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66693" y="549099"/>
          <a:ext cx="267420" cy="206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80</a:t>
          </a:r>
        </a:p>
      </cdr:txBody>
    </cdr:sp>
  </cdr:relSizeAnchor>
  <cdr:relSizeAnchor xmlns:cdr="http://schemas.openxmlformats.org/drawingml/2006/chartDrawing">
    <cdr:from>
      <cdr:x>0.33505</cdr:x>
      <cdr:y>0.41756</cdr:y>
    </cdr:from>
    <cdr:to>
      <cdr:x>0.42123</cdr:x>
      <cdr:y>0.5278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065476" y="836550"/>
          <a:ext cx="274070" cy="2209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40</a:t>
          </a:r>
        </a:p>
      </cdr:txBody>
    </cdr:sp>
  </cdr:relSizeAnchor>
  <cdr:relSizeAnchor xmlns:cdr="http://schemas.openxmlformats.org/drawingml/2006/chartDrawing">
    <cdr:from>
      <cdr:x>0.46644</cdr:x>
      <cdr:y>0.53816</cdr:y>
    </cdr:from>
    <cdr:to>
      <cdr:x>0.57758</cdr:x>
      <cdr:y>0.6429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483307" y="1078165"/>
          <a:ext cx="353444" cy="2099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20</a:t>
          </a:r>
        </a:p>
      </cdr:txBody>
    </cdr:sp>
  </cdr:relSizeAnchor>
  <cdr:relSizeAnchor xmlns:cdr="http://schemas.openxmlformats.org/drawingml/2006/chartDrawing">
    <cdr:from>
      <cdr:x>0.58214</cdr:x>
      <cdr:y>0.62311</cdr:y>
    </cdr:from>
    <cdr:to>
      <cdr:x>0.65779</cdr:x>
      <cdr:y>0.76032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851265" y="1248356"/>
          <a:ext cx="240573" cy="2748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10</a:t>
          </a:r>
        </a:p>
      </cdr:txBody>
    </cdr:sp>
  </cdr:relSizeAnchor>
  <cdr:relSizeAnchor xmlns:cdr="http://schemas.openxmlformats.org/drawingml/2006/chartDrawing">
    <cdr:from>
      <cdr:x>0.70564</cdr:x>
      <cdr:y>0.68537</cdr:y>
    </cdr:from>
    <cdr:to>
      <cdr:x>0.78129</cdr:x>
      <cdr:y>0.75175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2244001" y="1373079"/>
          <a:ext cx="240573" cy="1329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5</a:t>
          </a:r>
        </a:p>
      </cdr:txBody>
    </cdr:sp>
  </cdr:relSizeAnchor>
  <cdr:relSizeAnchor xmlns:cdr="http://schemas.openxmlformats.org/drawingml/2006/chartDrawing">
    <cdr:from>
      <cdr:x>0.11252</cdr:x>
      <cdr:y>0.00755</cdr:y>
    </cdr:from>
    <cdr:to>
      <cdr:x>0.20003</cdr:x>
      <cdr:y>0.1698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57809" y="15903"/>
          <a:ext cx="278296" cy="341906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21083</cdr:x>
      <cdr:y>0.42185</cdr:y>
    </cdr:from>
    <cdr:to>
      <cdr:x>0.31108</cdr:x>
      <cdr:y>0.5091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6608" y="955241"/>
          <a:ext cx="274181" cy="1976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20</a:t>
          </a:r>
        </a:p>
      </cdr:txBody>
    </cdr:sp>
  </cdr:relSizeAnchor>
  <cdr:relSizeAnchor xmlns:cdr="http://schemas.openxmlformats.org/drawingml/2006/chartDrawing">
    <cdr:from>
      <cdr:x>0.16345</cdr:x>
      <cdr:y>0.13028</cdr:y>
    </cdr:from>
    <cdr:to>
      <cdr:x>0.2791</cdr:x>
      <cdr:y>0.2247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47023" y="295014"/>
          <a:ext cx="316301" cy="2138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80</a:t>
          </a:r>
        </a:p>
      </cdr:txBody>
    </cdr:sp>
  </cdr:relSizeAnchor>
  <cdr:relSizeAnchor xmlns:cdr="http://schemas.openxmlformats.org/drawingml/2006/chartDrawing">
    <cdr:from>
      <cdr:x>0.28939</cdr:x>
      <cdr:y>0.58751</cdr:y>
    </cdr:from>
    <cdr:to>
      <cdr:x>0.39539</cdr:x>
      <cdr:y>0.67771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791457" y="1330360"/>
          <a:ext cx="289920" cy="2042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10</a:t>
          </a:r>
        </a:p>
      </cdr:txBody>
    </cdr:sp>
  </cdr:relSizeAnchor>
  <cdr:relSizeAnchor xmlns:cdr="http://schemas.openxmlformats.org/drawingml/2006/chartDrawing">
    <cdr:from>
      <cdr:x>0.39884</cdr:x>
      <cdr:y>0.68522</cdr:y>
    </cdr:from>
    <cdr:to>
      <cdr:x>0.50587</cdr:x>
      <cdr:y>0.77954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090805" y="1551619"/>
          <a:ext cx="292722" cy="2135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5</a:t>
          </a:r>
        </a:p>
      </cdr:txBody>
    </cdr:sp>
  </cdr:relSizeAnchor>
  <cdr:relSizeAnchor xmlns:cdr="http://schemas.openxmlformats.org/drawingml/2006/chartDrawing">
    <cdr:from>
      <cdr:x>0.14213</cdr:x>
      <cdr:y>0.3112</cdr:y>
    </cdr:from>
    <cdr:to>
      <cdr:x>0.21778</cdr:x>
      <cdr:y>0.37758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980036" y="1384290"/>
          <a:ext cx="521648" cy="2952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1:40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27814</cdr:x>
      <cdr:y>0.04688</cdr:y>
    </cdr:from>
    <cdr:to>
      <cdr:x>0.40175</cdr:x>
      <cdr:y>0.1836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87179" y="95415"/>
          <a:ext cx="349857" cy="278296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22742</cdr:x>
      <cdr:y>0.06363</cdr:y>
    </cdr:from>
    <cdr:to>
      <cdr:x>0.30414</cdr:x>
      <cdr:y>0.1686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59958" y="159026"/>
          <a:ext cx="222637" cy="262393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9212</cdr:x>
      <cdr:y>0.05539</cdr:y>
    </cdr:from>
    <cdr:to>
      <cdr:x>0.29383</cdr:x>
      <cdr:y>0.1869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40689" y="127221"/>
          <a:ext cx="286247" cy="302149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D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3818</cdr:x>
      <cdr:y>0.07334</cdr:y>
    </cdr:from>
    <cdr:to>
      <cdr:x>0.38481</cdr:x>
      <cdr:y>0.89285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2121866" y="282998"/>
          <a:ext cx="16728" cy="3162403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375</cdr:x>
      <cdr:y>0.06916</cdr:y>
    </cdr:from>
    <cdr:to>
      <cdr:x>0.37801</cdr:x>
      <cdr:y>0.88867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2250281" y="301287"/>
          <a:ext cx="18063" cy="356986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ysClr val="windowText" lastClr="000000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Park Zoo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ymire, Rachel</dc:creator>
  <cp:keywords/>
  <dc:description/>
  <cp:lastModifiedBy>Rachel Moreland Santymire</cp:lastModifiedBy>
  <cp:revision>3</cp:revision>
  <dcterms:created xsi:type="dcterms:W3CDTF">2021-05-25T18:06:00Z</dcterms:created>
  <dcterms:modified xsi:type="dcterms:W3CDTF">2021-05-25T18:06:00Z</dcterms:modified>
</cp:coreProperties>
</file>